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3593C" w14:textId="77777777" w:rsidR="00BC686A" w:rsidRDefault="002F6990">
      <w:r>
        <w:rPr>
          <w:noProof/>
        </w:rPr>
        <w:drawing>
          <wp:inline distT="0" distB="0" distL="0" distR="0" wp14:anchorId="251CE594" wp14:editId="60A033E2">
            <wp:extent cx="5756910" cy="2159000"/>
            <wp:effectExtent l="0" t="0" r="889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2F234F6-2FC7-E14B-989E-3257D3E50A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2231CC0" w14:textId="77777777" w:rsidR="00BC686A" w:rsidRPr="00C50628" w:rsidRDefault="00BC686A">
      <w:pPr>
        <w:rPr>
          <w:sz w:val="14"/>
          <w:szCs w:val="14"/>
        </w:rPr>
      </w:pPr>
    </w:p>
    <w:p w14:paraId="5812D64D" w14:textId="77777777" w:rsidR="00BC686A" w:rsidRDefault="00563BF8">
      <w:r>
        <w:rPr>
          <w:noProof/>
        </w:rPr>
        <w:drawing>
          <wp:inline distT="0" distB="0" distL="0" distR="0" wp14:anchorId="7CF34C20" wp14:editId="1CBC5E77">
            <wp:extent cx="5756910" cy="2108200"/>
            <wp:effectExtent l="0" t="0" r="889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6C832DE-A37C-4D48-8EEE-524D1397F1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5B43F08" w14:textId="77777777" w:rsidR="00BC686A" w:rsidRPr="00C50628" w:rsidRDefault="00BC686A">
      <w:pPr>
        <w:rPr>
          <w:sz w:val="14"/>
          <w:szCs w:val="14"/>
        </w:rPr>
      </w:pPr>
    </w:p>
    <w:p w14:paraId="4EE307CC" w14:textId="77777777" w:rsidR="00BC686A" w:rsidRDefault="00424894">
      <w:r>
        <w:rPr>
          <w:noProof/>
        </w:rPr>
        <w:drawing>
          <wp:inline distT="0" distB="0" distL="0" distR="0" wp14:anchorId="0180B202" wp14:editId="4139A1BC">
            <wp:extent cx="5756910" cy="2082800"/>
            <wp:effectExtent l="0" t="0" r="8890" b="1270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8DB11D3-0520-6B4B-9B03-7AC18EB0A8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6AEFA8B" w14:textId="77777777" w:rsidR="00BC686A" w:rsidRPr="00C50628" w:rsidRDefault="00BC686A">
      <w:pPr>
        <w:rPr>
          <w:sz w:val="14"/>
          <w:szCs w:val="14"/>
        </w:rPr>
      </w:pPr>
    </w:p>
    <w:p w14:paraId="31CE93BE" w14:textId="77777777" w:rsidR="00BC686A" w:rsidRDefault="00A17D5B">
      <w:r>
        <w:rPr>
          <w:noProof/>
        </w:rPr>
        <w:drawing>
          <wp:inline distT="0" distB="0" distL="0" distR="0" wp14:anchorId="5AFE8D2D" wp14:editId="727AE185">
            <wp:extent cx="5756910" cy="1993900"/>
            <wp:effectExtent l="0" t="0" r="8890" b="1270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FA297D6-926F-8144-BD2E-38D81E6ACF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D06B391" w14:textId="77777777" w:rsidR="00BC686A" w:rsidRDefault="00BC686A"/>
    <w:p w14:paraId="6523AFD2" w14:textId="50173653" w:rsidR="00BC686A" w:rsidRDefault="00467C62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Additional </w:t>
      </w:r>
      <w:r w:rsidR="00BC686A" w:rsidRPr="00C50628">
        <w:rPr>
          <w:b/>
          <w:sz w:val="20"/>
          <w:szCs w:val="20"/>
        </w:rPr>
        <w:t xml:space="preserve">Figure </w:t>
      </w:r>
      <w:r w:rsidR="00302285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A</w:t>
      </w:r>
      <w:bookmarkStart w:id="0" w:name="_GoBack"/>
      <w:bookmarkEnd w:id="0"/>
      <w:r w:rsidR="00D559C1">
        <w:rPr>
          <w:b/>
          <w:sz w:val="20"/>
          <w:szCs w:val="20"/>
        </w:rPr>
        <w:t>.</w:t>
      </w:r>
      <w:r w:rsidR="000C70CF">
        <w:rPr>
          <w:b/>
          <w:sz w:val="20"/>
          <w:szCs w:val="20"/>
        </w:rPr>
        <w:t xml:space="preserve"> </w:t>
      </w:r>
      <w:r w:rsidR="00BC686A" w:rsidRPr="00C50628">
        <w:rPr>
          <w:sz w:val="20"/>
          <w:szCs w:val="20"/>
        </w:rPr>
        <w:t xml:space="preserve">Distribution of ELISA </w:t>
      </w:r>
      <w:r w:rsidR="00097812">
        <w:rPr>
          <w:sz w:val="20"/>
          <w:szCs w:val="20"/>
        </w:rPr>
        <w:t>OD</w:t>
      </w:r>
      <w:r w:rsidR="002F79DC">
        <w:rPr>
          <w:sz w:val="20"/>
          <w:szCs w:val="20"/>
        </w:rPr>
        <w:t xml:space="preserve"> value</w:t>
      </w:r>
      <w:r w:rsidR="00BC686A" w:rsidRPr="00C50628">
        <w:rPr>
          <w:sz w:val="20"/>
          <w:szCs w:val="20"/>
        </w:rPr>
        <w:t xml:space="preserve">s by antigen </w:t>
      </w:r>
      <w:r w:rsidR="00097812">
        <w:rPr>
          <w:sz w:val="20"/>
          <w:szCs w:val="20"/>
        </w:rPr>
        <w:t>(supplementary)</w:t>
      </w:r>
    </w:p>
    <w:p w14:paraId="3DCA85A9" w14:textId="19166DA9" w:rsidR="00097812" w:rsidRPr="00097812" w:rsidRDefault="00097812">
      <w:pPr>
        <w:rPr>
          <w:sz w:val="16"/>
          <w:szCs w:val="16"/>
        </w:rPr>
      </w:pPr>
      <w:r w:rsidRPr="00097812">
        <w:rPr>
          <w:sz w:val="16"/>
          <w:szCs w:val="16"/>
        </w:rPr>
        <w:t>Note: OD=optical density</w:t>
      </w:r>
    </w:p>
    <w:sectPr w:rsidR="00097812" w:rsidRPr="00097812" w:rsidSect="00097812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6A"/>
    <w:rsid w:val="00007BBF"/>
    <w:rsid w:val="00010720"/>
    <w:rsid w:val="00013764"/>
    <w:rsid w:val="0002597F"/>
    <w:rsid w:val="00025CAA"/>
    <w:rsid w:val="00027E2F"/>
    <w:rsid w:val="0003395B"/>
    <w:rsid w:val="00036E73"/>
    <w:rsid w:val="00043AAB"/>
    <w:rsid w:val="00051DD2"/>
    <w:rsid w:val="0005578A"/>
    <w:rsid w:val="0005660A"/>
    <w:rsid w:val="00057A36"/>
    <w:rsid w:val="000603FB"/>
    <w:rsid w:val="0006062F"/>
    <w:rsid w:val="00062181"/>
    <w:rsid w:val="00066A32"/>
    <w:rsid w:val="00070356"/>
    <w:rsid w:val="00072A7F"/>
    <w:rsid w:val="00072CDA"/>
    <w:rsid w:val="00073131"/>
    <w:rsid w:val="00074BBB"/>
    <w:rsid w:val="00082509"/>
    <w:rsid w:val="00084A33"/>
    <w:rsid w:val="0009549A"/>
    <w:rsid w:val="00097812"/>
    <w:rsid w:val="000A0EA9"/>
    <w:rsid w:val="000A2D21"/>
    <w:rsid w:val="000A49A1"/>
    <w:rsid w:val="000B1757"/>
    <w:rsid w:val="000B18A1"/>
    <w:rsid w:val="000B4019"/>
    <w:rsid w:val="000B430A"/>
    <w:rsid w:val="000B4AE3"/>
    <w:rsid w:val="000C132B"/>
    <w:rsid w:val="000C3B8C"/>
    <w:rsid w:val="000C45BF"/>
    <w:rsid w:val="000C70CF"/>
    <w:rsid w:val="000D2A69"/>
    <w:rsid w:val="000D3441"/>
    <w:rsid w:val="000E073A"/>
    <w:rsid w:val="000E1CC3"/>
    <w:rsid w:val="000E29E4"/>
    <w:rsid w:val="000E2DFA"/>
    <w:rsid w:val="000E6E63"/>
    <w:rsid w:val="000F0826"/>
    <w:rsid w:val="000F4F09"/>
    <w:rsid w:val="000F5EFC"/>
    <w:rsid w:val="000F7F43"/>
    <w:rsid w:val="0010173B"/>
    <w:rsid w:val="00101BE2"/>
    <w:rsid w:val="00106444"/>
    <w:rsid w:val="0010684D"/>
    <w:rsid w:val="00107B62"/>
    <w:rsid w:val="0011152C"/>
    <w:rsid w:val="001122BD"/>
    <w:rsid w:val="00112626"/>
    <w:rsid w:val="00113A2C"/>
    <w:rsid w:val="0011521C"/>
    <w:rsid w:val="0011765A"/>
    <w:rsid w:val="001221A8"/>
    <w:rsid w:val="00124ACE"/>
    <w:rsid w:val="00124D2D"/>
    <w:rsid w:val="001314C6"/>
    <w:rsid w:val="00132FB1"/>
    <w:rsid w:val="001355B9"/>
    <w:rsid w:val="00144273"/>
    <w:rsid w:val="00151800"/>
    <w:rsid w:val="00154245"/>
    <w:rsid w:val="00156B1C"/>
    <w:rsid w:val="00170556"/>
    <w:rsid w:val="00176469"/>
    <w:rsid w:val="00180041"/>
    <w:rsid w:val="00181EE1"/>
    <w:rsid w:val="001841D7"/>
    <w:rsid w:val="00191C01"/>
    <w:rsid w:val="00197788"/>
    <w:rsid w:val="001A310E"/>
    <w:rsid w:val="001A33EA"/>
    <w:rsid w:val="001A3665"/>
    <w:rsid w:val="001A4EBB"/>
    <w:rsid w:val="001A7FCC"/>
    <w:rsid w:val="001B4798"/>
    <w:rsid w:val="001B50AE"/>
    <w:rsid w:val="001B5314"/>
    <w:rsid w:val="001B5F13"/>
    <w:rsid w:val="001C2B96"/>
    <w:rsid w:val="001D11CD"/>
    <w:rsid w:val="001D7052"/>
    <w:rsid w:val="001E2393"/>
    <w:rsid w:val="001E7D01"/>
    <w:rsid w:val="001F0A62"/>
    <w:rsid w:val="001F1531"/>
    <w:rsid w:val="001F487A"/>
    <w:rsid w:val="001F7948"/>
    <w:rsid w:val="001F7E9D"/>
    <w:rsid w:val="00214ACE"/>
    <w:rsid w:val="002160BE"/>
    <w:rsid w:val="00220890"/>
    <w:rsid w:val="00220B4D"/>
    <w:rsid w:val="002217F0"/>
    <w:rsid w:val="00230C22"/>
    <w:rsid w:val="0023267E"/>
    <w:rsid w:val="00236304"/>
    <w:rsid w:val="00236A6F"/>
    <w:rsid w:val="00236ADE"/>
    <w:rsid w:val="002432A7"/>
    <w:rsid w:val="0024511C"/>
    <w:rsid w:val="002503DB"/>
    <w:rsid w:val="0025251C"/>
    <w:rsid w:val="002615EA"/>
    <w:rsid w:val="00262FFF"/>
    <w:rsid w:val="002639B7"/>
    <w:rsid w:val="0026526D"/>
    <w:rsid w:val="00267F34"/>
    <w:rsid w:val="002711B8"/>
    <w:rsid w:val="002722F7"/>
    <w:rsid w:val="002729D2"/>
    <w:rsid w:val="00273110"/>
    <w:rsid w:val="00275AAB"/>
    <w:rsid w:val="00276377"/>
    <w:rsid w:val="00276C4C"/>
    <w:rsid w:val="00285A5A"/>
    <w:rsid w:val="00291358"/>
    <w:rsid w:val="00292C51"/>
    <w:rsid w:val="00293EC0"/>
    <w:rsid w:val="002962AA"/>
    <w:rsid w:val="002A38A2"/>
    <w:rsid w:val="002B0955"/>
    <w:rsid w:val="002B2B24"/>
    <w:rsid w:val="002B4284"/>
    <w:rsid w:val="002B68EB"/>
    <w:rsid w:val="002B7930"/>
    <w:rsid w:val="002D088B"/>
    <w:rsid w:val="002D309D"/>
    <w:rsid w:val="002E1B3C"/>
    <w:rsid w:val="002E5F02"/>
    <w:rsid w:val="002E5F5B"/>
    <w:rsid w:val="002E69A1"/>
    <w:rsid w:val="002E6B37"/>
    <w:rsid w:val="002F30D6"/>
    <w:rsid w:val="002F68CC"/>
    <w:rsid w:val="002F6990"/>
    <w:rsid w:val="002F79DC"/>
    <w:rsid w:val="00302285"/>
    <w:rsid w:val="00302530"/>
    <w:rsid w:val="00304D78"/>
    <w:rsid w:val="00306935"/>
    <w:rsid w:val="00306BC2"/>
    <w:rsid w:val="00311CCA"/>
    <w:rsid w:val="003125CD"/>
    <w:rsid w:val="003140E4"/>
    <w:rsid w:val="00316809"/>
    <w:rsid w:val="0032412E"/>
    <w:rsid w:val="00325304"/>
    <w:rsid w:val="00326E90"/>
    <w:rsid w:val="00330F8C"/>
    <w:rsid w:val="003321B3"/>
    <w:rsid w:val="0033233E"/>
    <w:rsid w:val="00335227"/>
    <w:rsid w:val="00342417"/>
    <w:rsid w:val="003507C0"/>
    <w:rsid w:val="003514A9"/>
    <w:rsid w:val="00354240"/>
    <w:rsid w:val="00354765"/>
    <w:rsid w:val="00354C2A"/>
    <w:rsid w:val="00356628"/>
    <w:rsid w:val="003608BE"/>
    <w:rsid w:val="00362FAD"/>
    <w:rsid w:val="00371E95"/>
    <w:rsid w:val="003722E0"/>
    <w:rsid w:val="0037378E"/>
    <w:rsid w:val="00377158"/>
    <w:rsid w:val="0038215A"/>
    <w:rsid w:val="00385C63"/>
    <w:rsid w:val="00385F4A"/>
    <w:rsid w:val="00394C86"/>
    <w:rsid w:val="003A2310"/>
    <w:rsid w:val="003A2F49"/>
    <w:rsid w:val="003A46FD"/>
    <w:rsid w:val="003A645E"/>
    <w:rsid w:val="003A79E0"/>
    <w:rsid w:val="003A7BA4"/>
    <w:rsid w:val="003B29C1"/>
    <w:rsid w:val="003B34B7"/>
    <w:rsid w:val="003C6278"/>
    <w:rsid w:val="003D07DB"/>
    <w:rsid w:val="003D2DF5"/>
    <w:rsid w:val="003D342A"/>
    <w:rsid w:val="003D3B12"/>
    <w:rsid w:val="003E194C"/>
    <w:rsid w:val="003E459D"/>
    <w:rsid w:val="003F3043"/>
    <w:rsid w:val="003F4377"/>
    <w:rsid w:val="003F54D9"/>
    <w:rsid w:val="003F59F5"/>
    <w:rsid w:val="003F70E7"/>
    <w:rsid w:val="0040075E"/>
    <w:rsid w:val="004007BC"/>
    <w:rsid w:val="00402500"/>
    <w:rsid w:val="004101FD"/>
    <w:rsid w:val="00415A5D"/>
    <w:rsid w:val="00415AA5"/>
    <w:rsid w:val="00424894"/>
    <w:rsid w:val="00425CD3"/>
    <w:rsid w:val="00426B28"/>
    <w:rsid w:val="00427FC1"/>
    <w:rsid w:val="0043177C"/>
    <w:rsid w:val="00433069"/>
    <w:rsid w:val="00433B19"/>
    <w:rsid w:val="0043602B"/>
    <w:rsid w:val="004448E7"/>
    <w:rsid w:val="004528D6"/>
    <w:rsid w:val="00454037"/>
    <w:rsid w:val="00457A7D"/>
    <w:rsid w:val="0046076F"/>
    <w:rsid w:val="0046165E"/>
    <w:rsid w:val="004666F9"/>
    <w:rsid w:val="00467C62"/>
    <w:rsid w:val="004731B1"/>
    <w:rsid w:val="00476E40"/>
    <w:rsid w:val="00477454"/>
    <w:rsid w:val="0048159A"/>
    <w:rsid w:val="004834C2"/>
    <w:rsid w:val="00484086"/>
    <w:rsid w:val="00491135"/>
    <w:rsid w:val="004972EE"/>
    <w:rsid w:val="004A0199"/>
    <w:rsid w:val="004A626A"/>
    <w:rsid w:val="004A6427"/>
    <w:rsid w:val="004B3E37"/>
    <w:rsid w:val="004B6C68"/>
    <w:rsid w:val="004C4C8D"/>
    <w:rsid w:val="004C62CD"/>
    <w:rsid w:val="004C6D2A"/>
    <w:rsid w:val="004C7C77"/>
    <w:rsid w:val="004D12AE"/>
    <w:rsid w:val="004D44F4"/>
    <w:rsid w:val="004D4CFD"/>
    <w:rsid w:val="004D5800"/>
    <w:rsid w:val="004E0C0B"/>
    <w:rsid w:val="004E0F67"/>
    <w:rsid w:val="004E1A06"/>
    <w:rsid w:val="004E1A7A"/>
    <w:rsid w:val="004F0C72"/>
    <w:rsid w:val="004F418E"/>
    <w:rsid w:val="004F77EE"/>
    <w:rsid w:val="005055A5"/>
    <w:rsid w:val="00506FEC"/>
    <w:rsid w:val="00507DDB"/>
    <w:rsid w:val="00512F28"/>
    <w:rsid w:val="00513A34"/>
    <w:rsid w:val="00520981"/>
    <w:rsid w:val="0052155B"/>
    <w:rsid w:val="0052706D"/>
    <w:rsid w:val="00530C26"/>
    <w:rsid w:val="00531928"/>
    <w:rsid w:val="00531A78"/>
    <w:rsid w:val="00541BAF"/>
    <w:rsid w:val="00544199"/>
    <w:rsid w:val="00546200"/>
    <w:rsid w:val="00546B21"/>
    <w:rsid w:val="00546C20"/>
    <w:rsid w:val="00546FD7"/>
    <w:rsid w:val="00554B29"/>
    <w:rsid w:val="00560433"/>
    <w:rsid w:val="005616EF"/>
    <w:rsid w:val="00563BF8"/>
    <w:rsid w:val="00565E0C"/>
    <w:rsid w:val="00573540"/>
    <w:rsid w:val="00574709"/>
    <w:rsid w:val="00583E6E"/>
    <w:rsid w:val="00584EDE"/>
    <w:rsid w:val="00587908"/>
    <w:rsid w:val="00590F45"/>
    <w:rsid w:val="00594E7D"/>
    <w:rsid w:val="00596168"/>
    <w:rsid w:val="005A15D1"/>
    <w:rsid w:val="005A1CCA"/>
    <w:rsid w:val="005A4214"/>
    <w:rsid w:val="005A4B41"/>
    <w:rsid w:val="005A5583"/>
    <w:rsid w:val="005A688A"/>
    <w:rsid w:val="005A7D61"/>
    <w:rsid w:val="005B5111"/>
    <w:rsid w:val="005B5ACA"/>
    <w:rsid w:val="005B5DC5"/>
    <w:rsid w:val="005B7526"/>
    <w:rsid w:val="005C1397"/>
    <w:rsid w:val="005C5A60"/>
    <w:rsid w:val="005C6F46"/>
    <w:rsid w:val="005E06FB"/>
    <w:rsid w:val="005E2E6A"/>
    <w:rsid w:val="005E5DF7"/>
    <w:rsid w:val="005F1213"/>
    <w:rsid w:val="005F1482"/>
    <w:rsid w:val="005F3185"/>
    <w:rsid w:val="005F3F99"/>
    <w:rsid w:val="005F6128"/>
    <w:rsid w:val="005F72C1"/>
    <w:rsid w:val="0061002A"/>
    <w:rsid w:val="00611402"/>
    <w:rsid w:val="006130C7"/>
    <w:rsid w:val="00614A09"/>
    <w:rsid w:val="00621EFF"/>
    <w:rsid w:val="00622EA8"/>
    <w:rsid w:val="00623DD7"/>
    <w:rsid w:val="00630B6D"/>
    <w:rsid w:val="00630FD0"/>
    <w:rsid w:val="006330F3"/>
    <w:rsid w:val="006346E6"/>
    <w:rsid w:val="00635F88"/>
    <w:rsid w:val="00636ADA"/>
    <w:rsid w:val="00642C76"/>
    <w:rsid w:val="00645913"/>
    <w:rsid w:val="00651497"/>
    <w:rsid w:val="00653BD3"/>
    <w:rsid w:val="0065560B"/>
    <w:rsid w:val="00662058"/>
    <w:rsid w:val="006636D6"/>
    <w:rsid w:val="00665323"/>
    <w:rsid w:val="00666E71"/>
    <w:rsid w:val="006700A0"/>
    <w:rsid w:val="0067211D"/>
    <w:rsid w:val="00675401"/>
    <w:rsid w:val="00677DCA"/>
    <w:rsid w:val="006839B0"/>
    <w:rsid w:val="006867DE"/>
    <w:rsid w:val="00686D35"/>
    <w:rsid w:val="00686DF7"/>
    <w:rsid w:val="0069246E"/>
    <w:rsid w:val="00693095"/>
    <w:rsid w:val="0069744B"/>
    <w:rsid w:val="00697EB3"/>
    <w:rsid w:val="006A49CC"/>
    <w:rsid w:val="006A530F"/>
    <w:rsid w:val="006A5A29"/>
    <w:rsid w:val="006A76DF"/>
    <w:rsid w:val="006B03E8"/>
    <w:rsid w:val="006B2606"/>
    <w:rsid w:val="006B62EA"/>
    <w:rsid w:val="006B668E"/>
    <w:rsid w:val="006B7EEF"/>
    <w:rsid w:val="006C54E4"/>
    <w:rsid w:val="006D02FF"/>
    <w:rsid w:val="006D4C8D"/>
    <w:rsid w:val="006D5173"/>
    <w:rsid w:val="006D5BFB"/>
    <w:rsid w:val="006E5807"/>
    <w:rsid w:val="006F3BFC"/>
    <w:rsid w:val="0070091F"/>
    <w:rsid w:val="00711D90"/>
    <w:rsid w:val="007131ED"/>
    <w:rsid w:val="007160A4"/>
    <w:rsid w:val="00722B1E"/>
    <w:rsid w:val="00725A57"/>
    <w:rsid w:val="00730A27"/>
    <w:rsid w:val="00736D54"/>
    <w:rsid w:val="0074168F"/>
    <w:rsid w:val="007454B9"/>
    <w:rsid w:val="00751FD3"/>
    <w:rsid w:val="007544AC"/>
    <w:rsid w:val="007554ED"/>
    <w:rsid w:val="00760236"/>
    <w:rsid w:val="00760861"/>
    <w:rsid w:val="007651DE"/>
    <w:rsid w:val="007702F3"/>
    <w:rsid w:val="00770458"/>
    <w:rsid w:val="00772379"/>
    <w:rsid w:val="007769AE"/>
    <w:rsid w:val="0078193A"/>
    <w:rsid w:val="007850CB"/>
    <w:rsid w:val="007869B2"/>
    <w:rsid w:val="00793846"/>
    <w:rsid w:val="00794B25"/>
    <w:rsid w:val="00795314"/>
    <w:rsid w:val="0079778F"/>
    <w:rsid w:val="007A3F30"/>
    <w:rsid w:val="007A49B8"/>
    <w:rsid w:val="007A791E"/>
    <w:rsid w:val="007B42BA"/>
    <w:rsid w:val="007C448E"/>
    <w:rsid w:val="007C459C"/>
    <w:rsid w:val="007C4FAD"/>
    <w:rsid w:val="007C5428"/>
    <w:rsid w:val="007C6644"/>
    <w:rsid w:val="007C7DA4"/>
    <w:rsid w:val="007D3CA8"/>
    <w:rsid w:val="007D634D"/>
    <w:rsid w:val="007D6F94"/>
    <w:rsid w:val="007E0FD4"/>
    <w:rsid w:val="007E456B"/>
    <w:rsid w:val="007E5293"/>
    <w:rsid w:val="007F71D9"/>
    <w:rsid w:val="008019FE"/>
    <w:rsid w:val="00803E4C"/>
    <w:rsid w:val="008054A3"/>
    <w:rsid w:val="00805D2F"/>
    <w:rsid w:val="0080673A"/>
    <w:rsid w:val="00807CD2"/>
    <w:rsid w:val="00810685"/>
    <w:rsid w:val="00811222"/>
    <w:rsid w:val="00814A30"/>
    <w:rsid w:val="00815334"/>
    <w:rsid w:val="008217E0"/>
    <w:rsid w:val="00830777"/>
    <w:rsid w:val="00833477"/>
    <w:rsid w:val="00834931"/>
    <w:rsid w:val="008351E9"/>
    <w:rsid w:val="008472EC"/>
    <w:rsid w:val="0085040F"/>
    <w:rsid w:val="00871E2F"/>
    <w:rsid w:val="008774AE"/>
    <w:rsid w:val="008A00B7"/>
    <w:rsid w:val="008A257C"/>
    <w:rsid w:val="008A5293"/>
    <w:rsid w:val="008B048B"/>
    <w:rsid w:val="008B13BA"/>
    <w:rsid w:val="008B20FC"/>
    <w:rsid w:val="008D2116"/>
    <w:rsid w:val="008D7877"/>
    <w:rsid w:val="008D78C5"/>
    <w:rsid w:val="008E2B17"/>
    <w:rsid w:val="008E36AB"/>
    <w:rsid w:val="008E4F4E"/>
    <w:rsid w:val="008F18C6"/>
    <w:rsid w:val="008F34D8"/>
    <w:rsid w:val="008F65A2"/>
    <w:rsid w:val="009046E8"/>
    <w:rsid w:val="00906321"/>
    <w:rsid w:val="00907976"/>
    <w:rsid w:val="009129F6"/>
    <w:rsid w:val="00913A1F"/>
    <w:rsid w:val="0091775F"/>
    <w:rsid w:val="00920EBB"/>
    <w:rsid w:val="0092230D"/>
    <w:rsid w:val="00924541"/>
    <w:rsid w:val="00926010"/>
    <w:rsid w:val="009321DF"/>
    <w:rsid w:val="00933422"/>
    <w:rsid w:val="00943DD3"/>
    <w:rsid w:val="00945326"/>
    <w:rsid w:val="0094578D"/>
    <w:rsid w:val="00945BBD"/>
    <w:rsid w:val="009470E0"/>
    <w:rsid w:val="009544D0"/>
    <w:rsid w:val="009553C5"/>
    <w:rsid w:val="00955A0B"/>
    <w:rsid w:val="00955A1C"/>
    <w:rsid w:val="00955E43"/>
    <w:rsid w:val="00962878"/>
    <w:rsid w:val="00967EB5"/>
    <w:rsid w:val="009929E1"/>
    <w:rsid w:val="00992B8F"/>
    <w:rsid w:val="00995617"/>
    <w:rsid w:val="00996A4F"/>
    <w:rsid w:val="009A0364"/>
    <w:rsid w:val="009A0A9F"/>
    <w:rsid w:val="009B6539"/>
    <w:rsid w:val="009C42F7"/>
    <w:rsid w:val="009D039D"/>
    <w:rsid w:val="009D78FA"/>
    <w:rsid w:val="009E10BC"/>
    <w:rsid w:val="009E138B"/>
    <w:rsid w:val="009F48C5"/>
    <w:rsid w:val="009F5582"/>
    <w:rsid w:val="00A02318"/>
    <w:rsid w:val="00A02D07"/>
    <w:rsid w:val="00A02EDD"/>
    <w:rsid w:val="00A11903"/>
    <w:rsid w:val="00A149A2"/>
    <w:rsid w:val="00A1682D"/>
    <w:rsid w:val="00A17D5B"/>
    <w:rsid w:val="00A21152"/>
    <w:rsid w:val="00A2296E"/>
    <w:rsid w:val="00A23CFD"/>
    <w:rsid w:val="00A245A3"/>
    <w:rsid w:val="00A251AE"/>
    <w:rsid w:val="00A26E75"/>
    <w:rsid w:val="00A27D6C"/>
    <w:rsid w:val="00A316DF"/>
    <w:rsid w:val="00A31B04"/>
    <w:rsid w:val="00A327D3"/>
    <w:rsid w:val="00A33226"/>
    <w:rsid w:val="00A34E66"/>
    <w:rsid w:val="00A35FDF"/>
    <w:rsid w:val="00A411A0"/>
    <w:rsid w:val="00A46CF6"/>
    <w:rsid w:val="00A4763C"/>
    <w:rsid w:val="00A50227"/>
    <w:rsid w:val="00A714F9"/>
    <w:rsid w:val="00A76D08"/>
    <w:rsid w:val="00A80AB6"/>
    <w:rsid w:val="00A811EA"/>
    <w:rsid w:val="00A81746"/>
    <w:rsid w:val="00A83F0E"/>
    <w:rsid w:val="00A84711"/>
    <w:rsid w:val="00A85DAE"/>
    <w:rsid w:val="00A97585"/>
    <w:rsid w:val="00AA2610"/>
    <w:rsid w:val="00AA4188"/>
    <w:rsid w:val="00AA6AD0"/>
    <w:rsid w:val="00AB2B9C"/>
    <w:rsid w:val="00AC74F0"/>
    <w:rsid w:val="00AD2529"/>
    <w:rsid w:val="00AD5246"/>
    <w:rsid w:val="00AD5E38"/>
    <w:rsid w:val="00AE2A9B"/>
    <w:rsid w:val="00AE2F8E"/>
    <w:rsid w:val="00AE301C"/>
    <w:rsid w:val="00AE5A0F"/>
    <w:rsid w:val="00AF2BEC"/>
    <w:rsid w:val="00B01243"/>
    <w:rsid w:val="00B03605"/>
    <w:rsid w:val="00B05B79"/>
    <w:rsid w:val="00B063E3"/>
    <w:rsid w:val="00B064A3"/>
    <w:rsid w:val="00B07944"/>
    <w:rsid w:val="00B1256E"/>
    <w:rsid w:val="00B129B0"/>
    <w:rsid w:val="00B15079"/>
    <w:rsid w:val="00B176BF"/>
    <w:rsid w:val="00B204FC"/>
    <w:rsid w:val="00B2172A"/>
    <w:rsid w:val="00B3248E"/>
    <w:rsid w:val="00B34302"/>
    <w:rsid w:val="00B34F23"/>
    <w:rsid w:val="00B37E3F"/>
    <w:rsid w:val="00B457AB"/>
    <w:rsid w:val="00B466A1"/>
    <w:rsid w:val="00B52BF6"/>
    <w:rsid w:val="00B56B06"/>
    <w:rsid w:val="00B601BC"/>
    <w:rsid w:val="00B60DB6"/>
    <w:rsid w:val="00B6115D"/>
    <w:rsid w:val="00B66561"/>
    <w:rsid w:val="00B757CA"/>
    <w:rsid w:val="00B804D7"/>
    <w:rsid w:val="00B8110A"/>
    <w:rsid w:val="00B82DCF"/>
    <w:rsid w:val="00B870B7"/>
    <w:rsid w:val="00B902F2"/>
    <w:rsid w:val="00B95E11"/>
    <w:rsid w:val="00BA607E"/>
    <w:rsid w:val="00BA7009"/>
    <w:rsid w:val="00BA7087"/>
    <w:rsid w:val="00BB1416"/>
    <w:rsid w:val="00BB1C53"/>
    <w:rsid w:val="00BB2085"/>
    <w:rsid w:val="00BB3407"/>
    <w:rsid w:val="00BB4BF5"/>
    <w:rsid w:val="00BC13C4"/>
    <w:rsid w:val="00BC435B"/>
    <w:rsid w:val="00BC5BA6"/>
    <w:rsid w:val="00BC686A"/>
    <w:rsid w:val="00BD0055"/>
    <w:rsid w:val="00BD03A0"/>
    <w:rsid w:val="00BD404E"/>
    <w:rsid w:val="00BD4933"/>
    <w:rsid w:val="00BE1113"/>
    <w:rsid w:val="00BE4222"/>
    <w:rsid w:val="00BE44F6"/>
    <w:rsid w:val="00BE7B4A"/>
    <w:rsid w:val="00BF07D4"/>
    <w:rsid w:val="00C00480"/>
    <w:rsid w:val="00C01885"/>
    <w:rsid w:val="00C04512"/>
    <w:rsid w:val="00C046C8"/>
    <w:rsid w:val="00C0470A"/>
    <w:rsid w:val="00C10F90"/>
    <w:rsid w:val="00C1241F"/>
    <w:rsid w:val="00C220E4"/>
    <w:rsid w:val="00C23351"/>
    <w:rsid w:val="00C23BBF"/>
    <w:rsid w:val="00C30C52"/>
    <w:rsid w:val="00C30ECD"/>
    <w:rsid w:val="00C32126"/>
    <w:rsid w:val="00C36F48"/>
    <w:rsid w:val="00C37354"/>
    <w:rsid w:val="00C37E19"/>
    <w:rsid w:val="00C40269"/>
    <w:rsid w:val="00C44E7E"/>
    <w:rsid w:val="00C45FD0"/>
    <w:rsid w:val="00C46CDD"/>
    <w:rsid w:val="00C50628"/>
    <w:rsid w:val="00C5222B"/>
    <w:rsid w:val="00C55704"/>
    <w:rsid w:val="00C572C2"/>
    <w:rsid w:val="00C576DD"/>
    <w:rsid w:val="00C6056A"/>
    <w:rsid w:val="00C62350"/>
    <w:rsid w:val="00C71ED9"/>
    <w:rsid w:val="00C764A6"/>
    <w:rsid w:val="00C83B76"/>
    <w:rsid w:val="00C900F8"/>
    <w:rsid w:val="00C919BC"/>
    <w:rsid w:val="00C923B3"/>
    <w:rsid w:val="00C9336F"/>
    <w:rsid w:val="00CA127A"/>
    <w:rsid w:val="00CA1A2F"/>
    <w:rsid w:val="00CA507F"/>
    <w:rsid w:val="00CA7559"/>
    <w:rsid w:val="00CA792B"/>
    <w:rsid w:val="00CB09B5"/>
    <w:rsid w:val="00CB4FCA"/>
    <w:rsid w:val="00CB6CA7"/>
    <w:rsid w:val="00CC5FE9"/>
    <w:rsid w:val="00CD0297"/>
    <w:rsid w:val="00CD2A30"/>
    <w:rsid w:val="00CE03B5"/>
    <w:rsid w:val="00CE66C1"/>
    <w:rsid w:val="00CF19A9"/>
    <w:rsid w:val="00CF2C4F"/>
    <w:rsid w:val="00D00ADB"/>
    <w:rsid w:val="00D02250"/>
    <w:rsid w:val="00D02DDD"/>
    <w:rsid w:val="00D0359C"/>
    <w:rsid w:val="00D03F1F"/>
    <w:rsid w:val="00D12104"/>
    <w:rsid w:val="00D202CC"/>
    <w:rsid w:val="00D227FE"/>
    <w:rsid w:val="00D304F6"/>
    <w:rsid w:val="00D32AC3"/>
    <w:rsid w:val="00D37430"/>
    <w:rsid w:val="00D438D8"/>
    <w:rsid w:val="00D52B5B"/>
    <w:rsid w:val="00D559C1"/>
    <w:rsid w:val="00D55AAE"/>
    <w:rsid w:val="00D604FB"/>
    <w:rsid w:val="00D619B9"/>
    <w:rsid w:val="00D706C7"/>
    <w:rsid w:val="00D70CC0"/>
    <w:rsid w:val="00D711C3"/>
    <w:rsid w:val="00D715B7"/>
    <w:rsid w:val="00D72AEF"/>
    <w:rsid w:val="00D73A3F"/>
    <w:rsid w:val="00D7678E"/>
    <w:rsid w:val="00D7723A"/>
    <w:rsid w:val="00D83C50"/>
    <w:rsid w:val="00D84B2E"/>
    <w:rsid w:val="00D873DC"/>
    <w:rsid w:val="00D87F63"/>
    <w:rsid w:val="00D967F2"/>
    <w:rsid w:val="00D97C24"/>
    <w:rsid w:val="00DA0E3D"/>
    <w:rsid w:val="00DA18E4"/>
    <w:rsid w:val="00DB6555"/>
    <w:rsid w:val="00DC2F7B"/>
    <w:rsid w:val="00DC7F9A"/>
    <w:rsid w:val="00DD42FE"/>
    <w:rsid w:val="00DE2143"/>
    <w:rsid w:val="00DE3E11"/>
    <w:rsid w:val="00DE4A23"/>
    <w:rsid w:val="00DF1375"/>
    <w:rsid w:val="00DF2807"/>
    <w:rsid w:val="00DF284F"/>
    <w:rsid w:val="00DF2FC3"/>
    <w:rsid w:val="00DF42C0"/>
    <w:rsid w:val="00E00593"/>
    <w:rsid w:val="00E00DA6"/>
    <w:rsid w:val="00E016C1"/>
    <w:rsid w:val="00E148FA"/>
    <w:rsid w:val="00E16B3F"/>
    <w:rsid w:val="00E16EE0"/>
    <w:rsid w:val="00E21623"/>
    <w:rsid w:val="00E22F08"/>
    <w:rsid w:val="00E240AE"/>
    <w:rsid w:val="00E27651"/>
    <w:rsid w:val="00E30E42"/>
    <w:rsid w:val="00E325F8"/>
    <w:rsid w:val="00E35444"/>
    <w:rsid w:val="00E36498"/>
    <w:rsid w:val="00E43BC3"/>
    <w:rsid w:val="00E467CA"/>
    <w:rsid w:val="00E572BB"/>
    <w:rsid w:val="00E608CE"/>
    <w:rsid w:val="00E61839"/>
    <w:rsid w:val="00E63CC6"/>
    <w:rsid w:val="00E665E5"/>
    <w:rsid w:val="00E67210"/>
    <w:rsid w:val="00E67EBE"/>
    <w:rsid w:val="00E7285B"/>
    <w:rsid w:val="00E85056"/>
    <w:rsid w:val="00E91DE2"/>
    <w:rsid w:val="00E92B5F"/>
    <w:rsid w:val="00E9556E"/>
    <w:rsid w:val="00E96FF2"/>
    <w:rsid w:val="00EA2489"/>
    <w:rsid w:val="00EA4881"/>
    <w:rsid w:val="00EA7BFE"/>
    <w:rsid w:val="00EB2436"/>
    <w:rsid w:val="00EB378D"/>
    <w:rsid w:val="00EB581D"/>
    <w:rsid w:val="00EB5B59"/>
    <w:rsid w:val="00EB6ED6"/>
    <w:rsid w:val="00EB7DF7"/>
    <w:rsid w:val="00EC0428"/>
    <w:rsid w:val="00EC3AD1"/>
    <w:rsid w:val="00EC4143"/>
    <w:rsid w:val="00ED007D"/>
    <w:rsid w:val="00ED15DA"/>
    <w:rsid w:val="00ED17A4"/>
    <w:rsid w:val="00ED2BE4"/>
    <w:rsid w:val="00ED384E"/>
    <w:rsid w:val="00ED6567"/>
    <w:rsid w:val="00EE07A1"/>
    <w:rsid w:val="00EE0D2D"/>
    <w:rsid w:val="00EE571F"/>
    <w:rsid w:val="00EF0916"/>
    <w:rsid w:val="00EF4298"/>
    <w:rsid w:val="00EF66CC"/>
    <w:rsid w:val="00EF75DF"/>
    <w:rsid w:val="00F00DA3"/>
    <w:rsid w:val="00F02A6F"/>
    <w:rsid w:val="00F02E53"/>
    <w:rsid w:val="00F03776"/>
    <w:rsid w:val="00F07BCF"/>
    <w:rsid w:val="00F1143A"/>
    <w:rsid w:val="00F11961"/>
    <w:rsid w:val="00F12675"/>
    <w:rsid w:val="00F138DC"/>
    <w:rsid w:val="00F14164"/>
    <w:rsid w:val="00F149EF"/>
    <w:rsid w:val="00F2149A"/>
    <w:rsid w:val="00F2684B"/>
    <w:rsid w:val="00F30BB9"/>
    <w:rsid w:val="00F41BED"/>
    <w:rsid w:val="00F440F7"/>
    <w:rsid w:val="00F450C0"/>
    <w:rsid w:val="00F47755"/>
    <w:rsid w:val="00F54CCD"/>
    <w:rsid w:val="00F562D5"/>
    <w:rsid w:val="00F611DD"/>
    <w:rsid w:val="00F646CE"/>
    <w:rsid w:val="00F647AA"/>
    <w:rsid w:val="00F74924"/>
    <w:rsid w:val="00F7619A"/>
    <w:rsid w:val="00F766E7"/>
    <w:rsid w:val="00F76711"/>
    <w:rsid w:val="00F77769"/>
    <w:rsid w:val="00F80FD2"/>
    <w:rsid w:val="00F95958"/>
    <w:rsid w:val="00FA1714"/>
    <w:rsid w:val="00FA3920"/>
    <w:rsid w:val="00FA41CA"/>
    <w:rsid w:val="00FA5071"/>
    <w:rsid w:val="00FA766E"/>
    <w:rsid w:val="00FB1675"/>
    <w:rsid w:val="00FB3002"/>
    <w:rsid w:val="00FB6AFE"/>
    <w:rsid w:val="00FC4815"/>
    <w:rsid w:val="00FC6B04"/>
    <w:rsid w:val="00FD0FAF"/>
    <w:rsid w:val="00FD2E17"/>
    <w:rsid w:val="00FD53C5"/>
    <w:rsid w:val="00FE4EA7"/>
    <w:rsid w:val="00FE7E8C"/>
    <w:rsid w:val="00FF19B3"/>
    <w:rsid w:val="00FF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D0A118"/>
  <w15:chartTrackingRefBased/>
  <w15:docId w15:val="{C324FF3E-287E-0146-A008-A68E9E82D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18"/>
        <w:szCs w:val="18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ursulapanzner/Desktop/xBootstrapping%20STY1498%20done-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Volumes/INTENSO/Papers%20working%20drafts/SETA%20Pilot%20Lab/ELISA%20change%20point%20analyses/xBootstrapping%20STY1886%20done-graph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Volumes/INTENSO/Papers%20working%20drafts/SETA%20Pilot%20Lab/ELISA%20change%20point%20analyses/xBootstrapping%20STY4539%20done-graph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Volumes/INTENSO/Papers%20working%20drafts/SETA%20Pilot%20Lab/ELISA%20change%20point%20analyses/xBootstrapping%20Vi%20done-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100">
                <a:latin typeface="Arial" panose="020B0604020202020204" pitchFamily="34" charset="0"/>
                <a:cs typeface="Arial" panose="020B0604020202020204" pitchFamily="34" charset="0"/>
              </a:rPr>
              <a:t>Distribution ELISA OD of STY1498 (all sites)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164532709387501"/>
          <c:y val="0.15908893006021307"/>
          <c:w val="0.78173012953129373"/>
          <c:h val="0.632446503010653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Absolute frequeny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</c:spPr>
          <c:invertIfNegative val="0"/>
          <c:cat>
            <c:strRef>
              <c:f>Sheet2!$A$2:$A$53</c:f>
              <c:strCache>
                <c:ptCount val="52"/>
                <c:pt idx="0">
                  <c:v>0,0025</c:v>
                </c:pt>
                <c:pt idx="1">
                  <c:v>0,0554</c:v>
                </c:pt>
                <c:pt idx="2">
                  <c:v>0,1083</c:v>
                </c:pt>
                <c:pt idx="3">
                  <c:v>0,1612</c:v>
                </c:pt>
                <c:pt idx="4">
                  <c:v>0,2141</c:v>
                </c:pt>
                <c:pt idx="5">
                  <c:v>0,2671</c:v>
                </c:pt>
                <c:pt idx="6">
                  <c:v>0,3200</c:v>
                </c:pt>
                <c:pt idx="7">
                  <c:v>0,3729</c:v>
                </c:pt>
                <c:pt idx="8">
                  <c:v>0,4258</c:v>
                </c:pt>
                <c:pt idx="9">
                  <c:v>0,4787</c:v>
                </c:pt>
                <c:pt idx="10">
                  <c:v>0,5316</c:v>
                </c:pt>
                <c:pt idx="11">
                  <c:v>0,5845</c:v>
                </c:pt>
                <c:pt idx="12">
                  <c:v>0,6374</c:v>
                </c:pt>
                <c:pt idx="13">
                  <c:v>0,6904</c:v>
                </c:pt>
                <c:pt idx="14">
                  <c:v>0,7433</c:v>
                </c:pt>
                <c:pt idx="15">
                  <c:v>0,7962</c:v>
                </c:pt>
                <c:pt idx="16">
                  <c:v>0,8491</c:v>
                </c:pt>
                <c:pt idx="17">
                  <c:v>0,9020</c:v>
                </c:pt>
                <c:pt idx="18">
                  <c:v>0,9549</c:v>
                </c:pt>
                <c:pt idx="19">
                  <c:v>1,0078</c:v>
                </c:pt>
                <c:pt idx="20">
                  <c:v>1,0607</c:v>
                </c:pt>
                <c:pt idx="21">
                  <c:v>1,1136</c:v>
                </c:pt>
                <c:pt idx="22">
                  <c:v>1,1666</c:v>
                </c:pt>
                <c:pt idx="23">
                  <c:v>1,2195</c:v>
                </c:pt>
                <c:pt idx="24">
                  <c:v>1,2724</c:v>
                </c:pt>
                <c:pt idx="25">
                  <c:v>1,3253</c:v>
                </c:pt>
                <c:pt idx="26">
                  <c:v>1,3782</c:v>
                </c:pt>
                <c:pt idx="27">
                  <c:v>1,4311</c:v>
                </c:pt>
                <c:pt idx="28">
                  <c:v>1,4840</c:v>
                </c:pt>
                <c:pt idx="29">
                  <c:v>1,5369</c:v>
                </c:pt>
                <c:pt idx="30">
                  <c:v>1,5899</c:v>
                </c:pt>
                <c:pt idx="31">
                  <c:v>1,6428</c:v>
                </c:pt>
                <c:pt idx="32">
                  <c:v>1,6957</c:v>
                </c:pt>
                <c:pt idx="33">
                  <c:v>1,7486</c:v>
                </c:pt>
                <c:pt idx="34">
                  <c:v>1,8015</c:v>
                </c:pt>
                <c:pt idx="35">
                  <c:v>1,8544</c:v>
                </c:pt>
                <c:pt idx="36">
                  <c:v>1,9073</c:v>
                </c:pt>
                <c:pt idx="37">
                  <c:v>1,9602</c:v>
                </c:pt>
                <c:pt idx="38">
                  <c:v>2,0131</c:v>
                </c:pt>
                <c:pt idx="39">
                  <c:v>2,0661</c:v>
                </c:pt>
                <c:pt idx="40">
                  <c:v>2,1190</c:v>
                </c:pt>
                <c:pt idx="41">
                  <c:v>2,1719</c:v>
                </c:pt>
                <c:pt idx="42">
                  <c:v>2,2248</c:v>
                </c:pt>
                <c:pt idx="43">
                  <c:v>2,2777</c:v>
                </c:pt>
                <c:pt idx="44">
                  <c:v>2,3306</c:v>
                </c:pt>
                <c:pt idx="45">
                  <c:v>2,3835</c:v>
                </c:pt>
                <c:pt idx="46">
                  <c:v>2,4364</c:v>
                </c:pt>
                <c:pt idx="47">
                  <c:v>2,4894</c:v>
                </c:pt>
                <c:pt idx="48">
                  <c:v>2,5423</c:v>
                </c:pt>
                <c:pt idx="49">
                  <c:v>2,5952</c:v>
                </c:pt>
                <c:pt idx="50">
                  <c:v>2,6481</c:v>
                </c:pt>
                <c:pt idx="51">
                  <c:v>More</c:v>
                </c:pt>
              </c:strCache>
            </c:strRef>
          </c:cat>
          <c:val>
            <c:numRef>
              <c:f>Sheet2!$B$2:$B$53</c:f>
              <c:numCache>
                <c:formatCode>General</c:formatCode>
                <c:ptCount val="52"/>
                <c:pt idx="0">
                  <c:v>1</c:v>
                </c:pt>
                <c:pt idx="1">
                  <c:v>48</c:v>
                </c:pt>
                <c:pt idx="2">
                  <c:v>196</c:v>
                </c:pt>
                <c:pt idx="3">
                  <c:v>441</c:v>
                </c:pt>
                <c:pt idx="4">
                  <c:v>499</c:v>
                </c:pt>
                <c:pt idx="5">
                  <c:v>425</c:v>
                </c:pt>
                <c:pt idx="6">
                  <c:v>303</c:v>
                </c:pt>
                <c:pt idx="7">
                  <c:v>201</c:v>
                </c:pt>
                <c:pt idx="8">
                  <c:v>138</c:v>
                </c:pt>
                <c:pt idx="9">
                  <c:v>97</c:v>
                </c:pt>
                <c:pt idx="10">
                  <c:v>76</c:v>
                </c:pt>
                <c:pt idx="11">
                  <c:v>46</c:v>
                </c:pt>
                <c:pt idx="12">
                  <c:v>36</c:v>
                </c:pt>
                <c:pt idx="13">
                  <c:v>24</c:v>
                </c:pt>
                <c:pt idx="14">
                  <c:v>12</c:v>
                </c:pt>
                <c:pt idx="15">
                  <c:v>7</c:v>
                </c:pt>
                <c:pt idx="16">
                  <c:v>7</c:v>
                </c:pt>
                <c:pt idx="17">
                  <c:v>8</c:v>
                </c:pt>
                <c:pt idx="18">
                  <c:v>4</c:v>
                </c:pt>
                <c:pt idx="19">
                  <c:v>5</c:v>
                </c:pt>
                <c:pt idx="20">
                  <c:v>3</c:v>
                </c:pt>
                <c:pt idx="21">
                  <c:v>1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1</c:v>
                </c:pt>
                <c:pt idx="26">
                  <c:v>1</c:v>
                </c:pt>
                <c:pt idx="27">
                  <c:v>3</c:v>
                </c:pt>
                <c:pt idx="28">
                  <c:v>2</c:v>
                </c:pt>
                <c:pt idx="29">
                  <c:v>1</c:v>
                </c:pt>
                <c:pt idx="30">
                  <c:v>0</c:v>
                </c:pt>
                <c:pt idx="31">
                  <c:v>1</c:v>
                </c:pt>
                <c:pt idx="32">
                  <c:v>0</c:v>
                </c:pt>
                <c:pt idx="33">
                  <c:v>0</c:v>
                </c:pt>
                <c:pt idx="34">
                  <c:v>2</c:v>
                </c:pt>
                <c:pt idx="35">
                  <c:v>1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1</c:v>
                </c:pt>
                <c:pt idx="42">
                  <c:v>1</c:v>
                </c:pt>
                <c:pt idx="43">
                  <c:v>0</c:v>
                </c:pt>
                <c:pt idx="44">
                  <c:v>0</c:v>
                </c:pt>
                <c:pt idx="45">
                  <c:v>1</c:v>
                </c:pt>
                <c:pt idx="46">
                  <c:v>0</c:v>
                </c:pt>
                <c:pt idx="47">
                  <c:v>0</c:v>
                </c:pt>
                <c:pt idx="48">
                  <c:v>1</c:v>
                </c:pt>
                <c:pt idx="49">
                  <c:v>1</c:v>
                </c:pt>
                <c:pt idx="50">
                  <c:v>0</c:v>
                </c:pt>
                <c:pt idx="5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4F-1E48-B8A9-289D9E8873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887575615"/>
        <c:axId val="887436719"/>
      </c:barChart>
      <c:lineChart>
        <c:grouping val="standard"/>
        <c:varyColors val="0"/>
        <c:ser>
          <c:idx val="1"/>
          <c:order val="1"/>
          <c:tx>
            <c:strRef>
              <c:f>Sheet2!$C$1</c:f>
              <c:strCache>
                <c:ptCount val="1"/>
                <c:pt idx="0">
                  <c:v>Relative cumulative frequency</c:v>
                </c:pt>
              </c:strCache>
            </c:strRef>
          </c:tx>
          <c:spPr>
            <a:ln w="9525"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2!$A$2:$A$53</c:f>
              <c:strCache>
                <c:ptCount val="52"/>
                <c:pt idx="0">
                  <c:v>0,0025</c:v>
                </c:pt>
                <c:pt idx="1">
                  <c:v>0,0554</c:v>
                </c:pt>
                <c:pt idx="2">
                  <c:v>0,1083</c:v>
                </c:pt>
                <c:pt idx="3">
                  <c:v>0,1612</c:v>
                </c:pt>
                <c:pt idx="4">
                  <c:v>0,2141</c:v>
                </c:pt>
                <c:pt idx="5">
                  <c:v>0,2671</c:v>
                </c:pt>
                <c:pt idx="6">
                  <c:v>0,3200</c:v>
                </c:pt>
                <c:pt idx="7">
                  <c:v>0,3729</c:v>
                </c:pt>
                <c:pt idx="8">
                  <c:v>0,4258</c:v>
                </c:pt>
                <c:pt idx="9">
                  <c:v>0,4787</c:v>
                </c:pt>
                <c:pt idx="10">
                  <c:v>0,5316</c:v>
                </c:pt>
                <c:pt idx="11">
                  <c:v>0,5845</c:v>
                </c:pt>
                <c:pt idx="12">
                  <c:v>0,6374</c:v>
                </c:pt>
                <c:pt idx="13">
                  <c:v>0,6904</c:v>
                </c:pt>
                <c:pt idx="14">
                  <c:v>0,7433</c:v>
                </c:pt>
                <c:pt idx="15">
                  <c:v>0,7962</c:v>
                </c:pt>
                <c:pt idx="16">
                  <c:v>0,8491</c:v>
                </c:pt>
                <c:pt idx="17">
                  <c:v>0,9020</c:v>
                </c:pt>
                <c:pt idx="18">
                  <c:v>0,9549</c:v>
                </c:pt>
                <c:pt idx="19">
                  <c:v>1,0078</c:v>
                </c:pt>
                <c:pt idx="20">
                  <c:v>1,0607</c:v>
                </c:pt>
                <c:pt idx="21">
                  <c:v>1,1136</c:v>
                </c:pt>
                <c:pt idx="22">
                  <c:v>1,1666</c:v>
                </c:pt>
                <c:pt idx="23">
                  <c:v>1,2195</c:v>
                </c:pt>
                <c:pt idx="24">
                  <c:v>1,2724</c:v>
                </c:pt>
                <c:pt idx="25">
                  <c:v>1,3253</c:v>
                </c:pt>
                <c:pt idx="26">
                  <c:v>1,3782</c:v>
                </c:pt>
                <c:pt idx="27">
                  <c:v>1,4311</c:v>
                </c:pt>
                <c:pt idx="28">
                  <c:v>1,4840</c:v>
                </c:pt>
                <c:pt idx="29">
                  <c:v>1,5369</c:v>
                </c:pt>
                <c:pt idx="30">
                  <c:v>1,5899</c:v>
                </c:pt>
                <c:pt idx="31">
                  <c:v>1,6428</c:v>
                </c:pt>
                <c:pt idx="32">
                  <c:v>1,6957</c:v>
                </c:pt>
                <c:pt idx="33">
                  <c:v>1,7486</c:v>
                </c:pt>
                <c:pt idx="34">
                  <c:v>1,8015</c:v>
                </c:pt>
                <c:pt idx="35">
                  <c:v>1,8544</c:v>
                </c:pt>
                <c:pt idx="36">
                  <c:v>1,9073</c:v>
                </c:pt>
                <c:pt idx="37">
                  <c:v>1,9602</c:v>
                </c:pt>
                <c:pt idx="38">
                  <c:v>2,0131</c:v>
                </c:pt>
                <c:pt idx="39">
                  <c:v>2,0661</c:v>
                </c:pt>
                <c:pt idx="40">
                  <c:v>2,1190</c:v>
                </c:pt>
                <c:pt idx="41">
                  <c:v>2,1719</c:v>
                </c:pt>
                <c:pt idx="42">
                  <c:v>2,2248</c:v>
                </c:pt>
                <c:pt idx="43">
                  <c:v>2,2777</c:v>
                </c:pt>
                <c:pt idx="44">
                  <c:v>2,3306</c:v>
                </c:pt>
                <c:pt idx="45">
                  <c:v>2,3835</c:v>
                </c:pt>
                <c:pt idx="46">
                  <c:v>2,4364</c:v>
                </c:pt>
                <c:pt idx="47">
                  <c:v>2,4894</c:v>
                </c:pt>
                <c:pt idx="48">
                  <c:v>2,5423</c:v>
                </c:pt>
                <c:pt idx="49">
                  <c:v>2,5952</c:v>
                </c:pt>
                <c:pt idx="50">
                  <c:v>2,6481</c:v>
                </c:pt>
                <c:pt idx="51">
                  <c:v>More</c:v>
                </c:pt>
              </c:strCache>
            </c:strRef>
          </c:cat>
          <c:val>
            <c:numRef>
              <c:f>Sheet2!$C$2:$C$53</c:f>
              <c:numCache>
                <c:formatCode>0.0%</c:formatCode>
                <c:ptCount val="52"/>
                <c:pt idx="0">
                  <c:v>3.8372985418265541E-4</c:v>
                </c:pt>
                <c:pt idx="1">
                  <c:v>1.8802762854950115E-2</c:v>
                </c:pt>
                <c:pt idx="2">
                  <c:v>9.4013814274750571E-2</c:v>
                </c:pt>
                <c:pt idx="3">
                  <c:v>0.26323867996930161</c:v>
                </c:pt>
                <c:pt idx="4">
                  <c:v>0.45471987720644669</c:v>
                </c:pt>
                <c:pt idx="5">
                  <c:v>0.61780506523407519</c:v>
                </c:pt>
                <c:pt idx="6">
                  <c:v>0.73407521105141982</c:v>
                </c:pt>
                <c:pt idx="7">
                  <c:v>0.81120491174213349</c:v>
                </c:pt>
                <c:pt idx="8">
                  <c:v>0.86415963161933995</c:v>
                </c:pt>
                <c:pt idx="9">
                  <c:v>0.90138142747505756</c:v>
                </c:pt>
                <c:pt idx="10">
                  <c:v>0.93054489639293936</c:v>
                </c:pt>
                <c:pt idx="11">
                  <c:v>0.94819646968534155</c:v>
                </c:pt>
                <c:pt idx="12">
                  <c:v>0.96201074443591716</c:v>
                </c:pt>
                <c:pt idx="13">
                  <c:v>0.97122026093630087</c:v>
                </c:pt>
                <c:pt idx="14">
                  <c:v>0.97582501918649267</c:v>
                </c:pt>
                <c:pt idx="15">
                  <c:v>0.97851112816577135</c:v>
                </c:pt>
                <c:pt idx="16">
                  <c:v>0.98119723714504992</c:v>
                </c:pt>
                <c:pt idx="17">
                  <c:v>0.98426707597851115</c:v>
                </c:pt>
                <c:pt idx="18">
                  <c:v>0.98580199539524171</c:v>
                </c:pt>
                <c:pt idx="19">
                  <c:v>0.98772064466615506</c:v>
                </c:pt>
                <c:pt idx="20">
                  <c:v>0.98887183422870295</c:v>
                </c:pt>
                <c:pt idx="21">
                  <c:v>0.98925556408288562</c:v>
                </c:pt>
                <c:pt idx="22">
                  <c:v>0.99079048349961629</c:v>
                </c:pt>
                <c:pt idx="23">
                  <c:v>0.99194167306216419</c:v>
                </c:pt>
                <c:pt idx="24">
                  <c:v>0.99309286262471219</c:v>
                </c:pt>
                <c:pt idx="25">
                  <c:v>0.99347659247889486</c:v>
                </c:pt>
                <c:pt idx="26">
                  <c:v>0.99386032233307753</c:v>
                </c:pt>
                <c:pt idx="27">
                  <c:v>0.99501151189562553</c:v>
                </c:pt>
                <c:pt idx="28">
                  <c:v>0.99577897160399076</c:v>
                </c:pt>
                <c:pt idx="29">
                  <c:v>0.99616270145817343</c:v>
                </c:pt>
                <c:pt idx="30">
                  <c:v>0.99616270145817343</c:v>
                </c:pt>
                <c:pt idx="31">
                  <c:v>0.9965464313123561</c:v>
                </c:pt>
                <c:pt idx="32">
                  <c:v>0.9965464313123561</c:v>
                </c:pt>
                <c:pt idx="33">
                  <c:v>0.9965464313123561</c:v>
                </c:pt>
                <c:pt idx="34">
                  <c:v>0.99731389102072143</c:v>
                </c:pt>
                <c:pt idx="35">
                  <c:v>0.9976976208749041</c:v>
                </c:pt>
                <c:pt idx="36">
                  <c:v>0.9976976208749041</c:v>
                </c:pt>
                <c:pt idx="37">
                  <c:v>0.9976976208749041</c:v>
                </c:pt>
                <c:pt idx="38">
                  <c:v>0.9976976208749041</c:v>
                </c:pt>
                <c:pt idx="39">
                  <c:v>0.9976976208749041</c:v>
                </c:pt>
                <c:pt idx="40">
                  <c:v>0.9976976208749041</c:v>
                </c:pt>
                <c:pt idx="41">
                  <c:v>0.99808135072908677</c:v>
                </c:pt>
                <c:pt idx="42">
                  <c:v>0.99846508058326933</c:v>
                </c:pt>
                <c:pt idx="43">
                  <c:v>0.99846508058326933</c:v>
                </c:pt>
                <c:pt idx="44">
                  <c:v>0.99846508058326933</c:v>
                </c:pt>
                <c:pt idx="45">
                  <c:v>0.99884881043745199</c:v>
                </c:pt>
                <c:pt idx="46">
                  <c:v>0.99884881043745199</c:v>
                </c:pt>
                <c:pt idx="47">
                  <c:v>0.99884881043745199</c:v>
                </c:pt>
                <c:pt idx="48">
                  <c:v>0.99923254029163466</c:v>
                </c:pt>
                <c:pt idx="49">
                  <c:v>0.99961627014581733</c:v>
                </c:pt>
                <c:pt idx="50">
                  <c:v>0.99961627014581733</c:v>
                </c:pt>
                <c:pt idx="5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44F-1E48-B8A9-289D9E8873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87498415"/>
        <c:axId val="887496719"/>
      </c:lineChart>
      <c:catAx>
        <c:axId val="887575615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ELISA OD of STY1498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887436719"/>
        <c:crosses val="autoZero"/>
        <c:auto val="1"/>
        <c:lblAlgn val="ctr"/>
        <c:lblOffset val="100"/>
        <c:noMultiLvlLbl val="0"/>
      </c:catAx>
      <c:valAx>
        <c:axId val="887436719"/>
        <c:scaling>
          <c:orientation val="minMax"/>
          <c:max val="700"/>
        </c:scaling>
        <c:delete val="0"/>
        <c:axPos val="l"/>
        <c:title>
          <c:tx>
            <c:rich>
              <a:bodyPr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Absolute frequency</a:t>
                </a:r>
              </a:p>
            </c:rich>
          </c:tx>
          <c:layout>
            <c:manualLayout>
              <c:xMode val="edge"/>
              <c:yMode val="edge"/>
              <c:x val="2.3552912934195602E-2"/>
              <c:y val="0.3850768874478925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887575615"/>
        <c:crosses val="autoZero"/>
        <c:crossBetween val="between"/>
      </c:valAx>
      <c:valAx>
        <c:axId val="887496719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Relative cumulative frequency</a:t>
                </a:r>
              </a:p>
            </c:rich>
          </c:tx>
          <c:layout>
            <c:manualLayout>
              <c:xMode val="edge"/>
              <c:yMode val="edge"/>
              <c:x val="0.94132685763716994"/>
              <c:y val="0.18850069476609538"/>
            </c:manualLayout>
          </c:layout>
          <c:overlay val="0"/>
        </c:title>
        <c:numFmt formatCode="0.0%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887498415"/>
        <c:crosses val="max"/>
        <c:crossBetween val="between"/>
      </c:valAx>
      <c:catAx>
        <c:axId val="88749841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87496719"/>
        <c:crosses val="autoZero"/>
        <c:auto val="1"/>
        <c:lblAlgn val="ctr"/>
        <c:lblOffset val="100"/>
        <c:noMultiLvlLbl val="0"/>
      </c:catAx>
    </c:plotArea>
    <c:legend>
      <c:legendPos val="t"/>
      <c:layout>
        <c:manualLayout>
          <c:xMode val="edge"/>
          <c:yMode val="edge"/>
          <c:x val="0.20982037238727025"/>
          <c:y val="0.11284153005464481"/>
          <c:w val="0.5803592552254595"/>
          <c:h val="8.1123445634869409E-2"/>
        </c:manualLayout>
      </c:layout>
      <c:overlay val="0"/>
      <c:txPr>
        <a:bodyPr/>
        <a:lstStyle/>
        <a:p>
          <a:pPr>
            <a:defRPr sz="700"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100">
                <a:latin typeface="Arial" panose="020B0604020202020204" pitchFamily="34" charset="0"/>
                <a:cs typeface="Arial" panose="020B0604020202020204" pitchFamily="34" charset="0"/>
              </a:rPr>
              <a:t>Distribution ELISA OD of STY1886 (all sites)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9.3534726094380488E-2"/>
          <c:y val="0.17193862062422918"/>
          <c:w val="0.79070438829163558"/>
          <c:h val="0.620556873161939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bsolute frequency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</c:spPr>
          <c:invertIfNegative val="0"/>
          <c:cat>
            <c:strRef>
              <c:f>Sheet1!$A$2:$A$53</c:f>
              <c:strCache>
                <c:ptCount val="52"/>
                <c:pt idx="0">
                  <c:v>0,0020</c:v>
                </c:pt>
                <c:pt idx="1">
                  <c:v>0,0514</c:v>
                </c:pt>
                <c:pt idx="2">
                  <c:v>0,1007</c:v>
                </c:pt>
                <c:pt idx="3">
                  <c:v>0,1501</c:v>
                </c:pt>
                <c:pt idx="4">
                  <c:v>0,1995</c:v>
                </c:pt>
                <c:pt idx="5">
                  <c:v>0,2489</c:v>
                </c:pt>
                <c:pt idx="6">
                  <c:v>0,2982</c:v>
                </c:pt>
                <c:pt idx="7">
                  <c:v>0,3476</c:v>
                </c:pt>
                <c:pt idx="8">
                  <c:v>0,3970</c:v>
                </c:pt>
                <c:pt idx="9">
                  <c:v>0,4464</c:v>
                </c:pt>
                <c:pt idx="10">
                  <c:v>0,4957</c:v>
                </c:pt>
                <c:pt idx="11">
                  <c:v>0,5451</c:v>
                </c:pt>
                <c:pt idx="12">
                  <c:v>0,5945</c:v>
                </c:pt>
                <c:pt idx="13">
                  <c:v>0,6438</c:v>
                </c:pt>
                <c:pt idx="14">
                  <c:v>0,6932</c:v>
                </c:pt>
                <c:pt idx="15">
                  <c:v>0,7426</c:v>
                </c:pt>
                <c:pt idx="16">
                  <c:v>0,7920</c:v>
                </c:pt>
                <c:pt idx="17">
                  <c:v>0,8413</c:v>
                </c:pt>
                <c:pt idx="18">
                  <c:v>0,8907</c:v>
                </c:pt>
                <c:pt idx="19">
                  <c:v>0,9401</c:v>
                </c:pt>
                <c:pt idx="20">
                  <c:v>0,9895</c:v>
                </c:pt>
                <c:pt idx="21">
                  <c:v>1,0388</c:v>
                </c:pt>
                <c:pt idx="22">
                  <c:v>1,0882</c:v>
                </c:pt>
                <c:pt idx="23">
                  <c:v>1,1376</c:v>
                </c:pt>
                <c:pt idx="24">
                  <c:v>1,1869</c:v>
                </c:pt>
                <c:pt idx="25">
                  <c:v>1,2363</c:v>
                </c:pt>
                <c:pt idx="26">
                  <c:v>1,2857</c:v>
                </c:pt>
                <c:pt idx="27">
                  <c:v>1,3351</c:v>
                </c:pt>
                <c:pt idx="28">
                  <c:v>1,3844</c:v>
                </c:pt>
                <c:pt idx="29">
                  <c:v>1,4338</c:v>
                </c:pt>
                <c:pt idx="30">
                  <c:v>1,4832</c:v>
                </c:pt>
                <c:pt idx="31">
                  <c:v>1,5325</c:v>
                </c:pt>
                <c:pt idx="32">
                  <c:v>1,5819</c:v>
                </c:pt>
                <c:pt idx="33">
                  <c:v>1,6313</c:v>
                </c:pt>
                <c:pt idx="34">
                  <c:v>1,6807</c:v>
                </c:pt>
                <c:pt idx="35">
                  <c:v>1,7300</c:v>
                </c:pt>
                <c:pt idx="36">
                  <c:v>1,7794</c:v>
                </c:pt>
                <c:pt idx="37">
                  <c:v>1,8288</c:v>
                </c:pt>
                <c:pt idx="38">
                  <c:v>1,8782</c:v>
                </c:pt>
                <c:pt idx="39">
                  <c:v>1,9275</c:v>
                </c:pt>
                <c:pt idx="40">
                  <c:v>1,9769</c:v>
                </c:pt>
                <c:pt idx="41">
                  <c:v>2,0263</c:v>
                </c:pt>
                <c:pt idx="42">
                  <c:v>2,0756</c:v>
                </c:pt>
                <c:pt idx="43">
                  <c:v>2,1250</c:v>
                </c:pt>
                <c:pt idx="44">
                  <c:v>2,1744</c:v>
                </c:pt>
                <c:pt idx="45">
                  <c:v>2,2238</c:v>
                </c:pt>
                <c:pt idx="46">
                  <c:v>2,2731</c:v>
                </c:pt>
                <c:pt idx="47">
                  <c:v>2,3225</c:v>
                </c:pt>
                <c:pt idx="48">
                  <c:v>2,3719</c:v>
                </c:pt>
                <c:pt idx="49">
                  <c:v>2,4213</c:v>
                </c:pt>
                <c:pt idx="50">
                  <c:v>2,4706</c:v>
                </c:pt>
                <c:pt idx="51">
                  <c:v>More</c:v>
                </c:pt>
              </c:strCache>
            </c:strRef>
          </c:cat>
          <c:val>
            <c:numRef>
              <c:f>Sheet1!$B$2:$B$53</c:f>
              <c:numCache>
                <c:formatCode>General</c:formatCode>
                <c:ptCount val="52"/>
                <c:pt idx="0">
                  <c:v>1</c:v>
                </c:pt>
                <c:pt idx="1">
                  <c:v>153</c:v>
                </c:pt>
                <c:pt idx="2">
                  <c:v>496</c:v>
                </c:pt>
                <c:pt idx="3">
                  <c:v>637</c:v>
                </c:pt>
                <c:pt idx="4">
                  <c:v>463</c:v>
                </c:pt>
                <c:pt idx="5">
                  <c:v>277</c:v>
                </c:pt>
                <c:pt idx="6">
                  <c:v>175</c:v>
                </c:pt>
                <c:pt idx="7">
                  <c:v>124</c:v>
                </c:pt>
                <c:pt idx="8">
                  <c:v>85</c:v>
                </c:pt>
                <c:pt idx="9">
                  <c:v>52</c:v>
                </c:pt>
                <c:pt idx="10">
                  <c:v>34</c:v>
                </c:pt>
                <c:pt idx="11">
                  <c:v>16</c:v>
                </c:pt>
                <c:pt idx="12">
                  <c:v>11</c:v>
                </c:pt>
                <c:pt idx="13">
                  <c:v>17</c:v>
                </c:pt>
                <c:pt idx="14">
                  <c:v>9</c:v>
                </c:pt>
                <c:pt idx="15">
                  <c:v>7</c:v>
                </c:pt>
                <c:pt idx="16">
                  <c:v>5</c:v>
                </c:pt>
                <c:pt idx="17">
                  <c:v>7</c:v>
                </c:pt>
                <c:pt idx="18">
                  <c:v>0</c:v>
                </c:pt>
                <c:pt idx="19">
                  <c:v>2</c:v>
                </c:pt>
                <c:pt idx="20">
                  <c:v>5</c:v>
                </c:pt>
                <c:pt idx="21">
                  <c:v>4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4</c:v>
                </c:pt>
                <c:pt idx="26">
                  <c:v>4</c:v>
                </c:pt>
                <c:pt idx="27">
                  <c:v>0</c:v>
                </c:pt>
                <c:pt idx="28">
                  <c:v>1</c:v>
                </c:pt>
                <c:pt idx="29">
                  <c:v>0</c:v>
                </c:pt>
                <c:pt idx="30">
                  <c:v>0</c:v>
                </c:pt>
                <c:pt idx="31">
                  <c:v>1</c:v>
                </c:pt>
                <c:pt idx="32">
                  <c:v>2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1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1</c:v>
                </c:pt>
                <c:pt idx="42">
                  <c:v>1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13-2B46-A96E-7379400208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941950207"/>
        <c:axId val="941951887"/>
      </c:bar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Relative cumulative frequency</c:v>
                </c:pt>
              </c:strCache>
            </c:strRef>
          </c:tx>
          <c:spPr>
            <a:ln w="9525"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A$2:$A$53</c:f>
              <c:strCache>
                <c:ptCount val="52"/>
                <c:pt idx="0">
                  <c:v>0,0020</c:v>
                </c:pt>
                <c:pt idx="1">
                  <c:v>0,0514</c:v>
                </c:pt>
                <c:pt idx="2">
                  <c:v>0,1007</c:v>
                </c:pt>
                <c:pt idx="3">
                  <c:v>0,1501</c:v>
                </c:pt>
                <c:pt idx="4">
                  <c:v>0,1995</c:v>
                </c:pt>
                <c:pt idx="5">
                  <c:v>0,2489</c:v>
                </c:pt>
                <c:pt idx="6">
                  <c:v>0,2982</c:v>
                </c:pt>
                <c:pt idx="7">
                  <c:v>0,3476</c:v>
                </c:pt>
                <c:pt idx="8">
                  <c:v>0,3970</c:v>
                </c:pt>
                <c:pt idx="9">
                  <c:v>0,4464</c:v>
                </c:pt>
                <c:pt idx="10">
                  <c:v>0,4957</c:v>
                </c:pt>
                <c:pt idx="11">
                  <c:v>0,5451</c:v>
                </c:pt>
                <c:pt idx="12">
                  <c:v>0,5945</c:v>
                </c:pt>
                <c:pt idx="13">
                  <c:v>0,6438</c:v>
                </c:pt>
                <c:pt idx="14">
                  <c:v>0,6932</c:v>
                </c:pt>
                <c:pt idx="15">
                  <c:v>0,7426</c:v>
                </c:pt>
                <c:pt idx="16">
                  <c:v>0,7920</c:v>
                </c:pt>
                <c:pt idx="17">
                  <c:v>0,8413</c:v>
                </c:pt>
                <c:pt idx="18">
                  <c:v>0,8907</c:v>
                </c:pt>
                <c:pt idx="19">
                  <c:v>0,9401</c:v>
                </c:pt>
                <c:pt idx="20">
                  <c:v>0,9895</c:v>
                </c:pt>
                <c:pt idx="21">
                  <c:v>1,0388</c:v>
                </c:pt>
                <c:pt idx="22">
                  <c:v>1,0882</c:v>
                </c:pt>
                <c:pt idx="23">
                  <c:v>1,1376</c:v>
                </c:pt>
                <c:pt idx="24">
                  <c:v>1,1869</c:v>
                </c:pt>
                <c:pt idx="25">
                  <c:v>1,2363</c:v>
                </c:pt>
                <c:pt idx="26">
                  <c:v>1,2857</c:v>
                </c:pt>
                <c:pt idx="27">
                  <c:v>1,3351</c:v>
                </c:pt>
                <c:pt idx="28">
                  <c:v>1,3844</c:v>
                </c:pt>
                <c:pt idx="29">
                  <c:v>1,4338</c:v>
                </c:pt>
                <c:pt idx="30">
                  <c:v>1,4832</c:v>
                </c:pt>
                <c:pt idx="31">
                  <c:v>1,5325</c:v>
                </c:pt>
                <c:pt idx="32">
                  <c:v>1,5819</c:v>
                </c:pt>
                <c:pt idx="33">
                  <c:v>1,6313</c:v>
                </c:pt>
                <c:pt idx="34">
                  <c:v>1,6807</c:v>
                </c:pt>
                <c:pt idx="35">
                  <c:v>1,7300</c:v>
                </c:pt>
                <c:pt idx="36">
                  <c:v>1,7794</c:v>
                </c:pt>
                <c:pt idx="37">
                  <c:v>1,8288</c:v>
                </c:pt>
                <c:pt idx="38">
                  <c:v>1,8782</c:v>
                </c:pt>
                <c:pt idx="39">
                  <c:v>1,9275</c:v>
                </c:pt>
                <c:pt idx="40">
                  <c:v>1,9769</c:v>
                </c:pt>
                <c:pt idx="41">
                  <c:v>2,0263</c:v>
                </c:pt>
                <c:pt idx="42">
                  <c:v>2,0756</c:v>
                </c:pt>
                <c:pt idx="43">
                  <c:v>2,1250</c:v>
                </c:pt>
                <c:pt idx="44">
                  <c:v>2,1744</c:v>
                </c:pt>
                <c:pt idx="45">
                  <c:v>2,2238</c:v>
                </c:pt>
                <c:pt idx="46">
                  <c:v>2,2731</c:v>
                </c:pt>
                <c:pt idx="47">
                  <c:v>2,3225</c:v>
                </c:pt>
                <c:pt idx="48">
                  <c:v>2,3719</c:v>
                </c:pt>
                <c:pt idx="49">
                  <c:v>2,4213</c:v>
                </c:pt>
                <c:pt idx="50">
                  <c:v>2,4706</c:v>
                </c:pt>
                <c:pt idx="51">
                  <c:v>More</c:v>
                </c:pt>
              </c:strCache>
            </c:strRef>
          </c:cat>
          <c:val>
            <c:numRef>
              <c:f>Sheet1!$C$2:$C$53</c:f>
              <c:numCache>
                <c:formatCode>0.0%</c:formatCode>
                <c:ptCount val="52"/>
                <c:pt idx="0">
                  <c:v>3.8372985418265541E-4</c:v>
                </c:pt>
                <c:pt idx="1">
                  <c:v>5.9094397544128936E-2</c:v>
                </c:pt>
                <c:pt idx="2">
                  <c:v>0.24942440521872603</c:v>
                </c:pt>
                <c:pt idx="3">
                  <c:v>0.49386032233307753</c:v>
                </c:pt>
                <c:pt idx="4">
                  <c:v>0.67152724481964698</c:v>
                </c:pt>
                <c:pt idx="5">
                  <c:v>0.77782041442824257</c:v>
                </c:pt>
                <c:pt idx="6">
                  <c:v>0.8449731389102072</c:v>
                </c:pt>
                <c:pt idx="7">
                  <c:v>0.89255564082885652</c:v>
                </c:pt>
                <c:pt idx="8">
                  <c:v>0.92517267843438222</c:v>
                </c:pt>
                <c:pt idx="9">
                  <c:v>0.94512663085188031</c:v>
                </c:pt>
                <c:pt idx="10">
                  <c:v>0.95817344589409059</c:v>
                </c:pt>
                <c:pt idx="11">
                  <c:v>0.96431312356101306</c:v>
                </c:pt>
                <c:pt idx="12">
                  <c:v>0.9685341519570223</c:v>
                </c:pt>
                <c:pt idx="13">
                  <c:v>0.97505755947812744</c:v>
                </c:pt>
                <c:pt idx="14">
                  <c:v>0.97851112816577135</c:v>
                </c:pt>
                <c:pt idx="15">
                  <c:v>0.98119723714504992</c:v>
                </c:pt>
                <c:pt idx="16">
                  <c:v>0.98311588641596315</c:v>
                </c:pt>
                <c:pt idx="17">
                  <c:v>0.98580199539524171</c:v>
                </c:pt>
                <c:pt idx="18">
                  <c:v>0.98580199539524171</c:v>
                </c:pt>
                <c:pt idx="19">
                  <c:v>0.98656945510360705</c:v>
                </c:pt>
                <c:pt idx="20">
                  <c:v>0.98848810437452028</c:v>
                </c:pt>
                <c:pt idx="21">
                  <c:v>0.99002302379125096</c:v>
                </c:pt>
                <c:pt idx="22">
                  <c:v>0.99155794320798163</c:v>
                </c:pt>
                <c:pt idx="23">
                  <c:v>0.99270913277052952</c:v>
                </c:pt>
                <c:pt idx="24">
                  <c:v>0.99386032233307753</c:v>
                </c:pt>
                <c:pt idx="25">
                  <c:v>0.99539524174980809</c:v>
                </c:pt>
                <c:pt idx="26">
                  <c:v>0.99693016116653876</c:v>
                </c:pt>
                <c:pt idx="27">
                  <c:v>0.99693016116653876</c:v>
                </c:pt>
                <c:pt idx="28">
                  <c:v>0.99731389102072143</c:v>
                </c:pt>
                <c:pt idx="29">
                  <c:v>0.99731389102072143</c:v>
                </c:pt>
                <c:pt idx="30">
                  <c:v>0.99731389102072143</c:v>
                </c:pt>
                <c:pt idx="31">
                  <c:v>0.9976976208749041</c:v>
                </c:pt>
                <c:pt idx="32">
                  <c:v>0.99846508058326933</c:v>
                </c:pt>
                <c:pt idx="33">
                  <c:v>0.99846508058326933</c:v>
                </c:pt>
                <c:pt idx="34">
                  <c:v>0.99846508058326933</c:v>
                </c:pt>
                <c:pt idx="35">
                  <c:v>0.99846508058326933</c:v>
                </c:pt>
                <c:pt idx="36">
                  <c:v>0.99846508058326933</c:v>
                </c:pt>
                <c:pt idx="37">
                  <c:v>0.99884881043745199</c:v>
                </c:pt>
                <c:pt idx="38">
                  <c:v>0.99884881043745199</c:v>
                </c:pt>
                <c:pt idx="39">
                  <c:v>0.99884881043745199</c:v>
                </c:pt>
                <c:pt idx="40">
                  <c:v>0.99884881043745199</c:v>
                </c:pt>
                <c:pt idx="41">
                  <c:v>0.99923254029163466</c:v>
                </c:pt>
                <c:pt idx="42">
                  <c:v>0.99961627014581733</c:v>
                </c:pt>
                <c:pt idx="43">
                  <c:v>0.99961627014581733</c:v>
                </c:pt>
                <c:pt idx="44">
                  <c:v>0.99961627014581733</c:v>
                </c:pt>
                <c:pt idx="45">
                  <c:v>0.99961627014581733</c:v>
                </c:pt>
                <c:pt idx="46">
                  <c:v>0.99961627014581733</c:v>
                </c:pt>
                <c:pt idx="47">
                  <c:v>0.99961627014581733</c:v>
                </c:pt>
                <c:pt idx="48">
                  <c:v>0.99961627014581733</c:v>
                </c:pt>
                <c:pt idx="49">
                  <c:v>0.99961627014581733</c:v>
                </c:pt>
                <c:pt idx="50">
                  <c:v>0.99961627014581733</c:v>
                </c:pt>
                <c:pt idx="5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C13-2B46-A96E-7379400208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88308639"/>
        <c:axId val="944238767"/>
      </c:lineChart>
      <c:catAx>
        <c:axId val="94195020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ELISA OD of STY1886</a:t>
                </a:r>
              </a:p>
            </c:rich>
          </c:tx>
          <c:layout>
            <c:manualLayout>
              <c:xMode val="edge"/>
              <c:yMode val="edge"/>
              <c:x val="0.39167192122162764"/>
              <c:y val="0.9265359074091642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941951887"/>
        <c:crosses val="autoZero"/>
        <c:auto val="1"/>
        <c:lblAlgn val="ctr"/>
        <c:lblOffset val="100"/>
        <c:noMultiLvlLbl val="0"/>
      </c:catAx>
      <c:valAx>
        <c:axId val="941951887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Absolute</a:t>
                </a:r>
                <a:r>
                  <a:rPr lang="en-US" sz="7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fre</a:t>
                </a: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quency</a:t>
                </a:r>
              </a:p>
            </c:rich>
          </c:tx>
          <c:layout>
            <c:manualLayout>
              <c:xMode val="edge"/>
              <c:yMode val="edge"/>
              <c:x val="1.9854401058901391E-2"/>
              <c:y val="0.3777592258798975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941950207"/>
        <c:crosses val="autoZero"/>
        <c:crossBetween val="between"/>
      </c:valAx>
      <c:valAx>
        <c:axId val="944238767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Relative cumulative frequency</a:t>
                </a:r>
              </a:p>
            </c:rich>
          </c:tx>
          <c:layout>
            <c:manualLayout>
              <c:xMode val="edge"/>
              <c:yMode val="edge"/>
              <c:x val="0.94439655996011751"/>
              <c:y val="0.16591452423868702"/>
            </c:manualLayout>
          </c:layout>
          <c:overlay val="0"/>
        </c:title>
        <c:numFmt formatCode="0.0%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888308639"/>
        <c:crosses val="max"/>
        <c:crossBetween val="between"/>
      </c:valAx>
      <c:catAx>
        <c:axId val="888308639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44238767"/>
        <c:crosses val="autoZero"/>
        <c:auto val="1"/>
        <c:lblAlgn val="ctr"/>
        <c:lblOffset val="100"/>
        <c:noMultiLvlLbl val="0"/>
      </c:catAx>
    </c:plotArea>
    <c:legend>
      <c:legendPos val="t"/>
      <c:layout>
        <c:manualLayout>
          <c:xMode val="edge"/>
          <c:yMode val="edge"/>
          <c:x val="0.22908053104877446"/>
          <c:y val="0.13246750782658195"/>
          <c:w val="0.53301475965405054"/>
          <c:h val="6.4476750309989714E-2"/>
        </c:manualLayout>
      </c:layout>
      <c:overlay val="0"/>
      <c:txPr>
        <a:bodyPr/>
        <a:lstStyle/>
        <a:p>
          <a:pPr>
            <a:defRPr sz="700"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100">
                <a:latin typeface="Arial" panose="020B0604020202020204" pitchFamily="34" charset="0"/>
                <a:cs typeface="Arial" panose="020B0604020202020204" pitchFamily="34" charset="0"/>
              </a:rPr>
              <a:t>Distribution</a:t>
            </a:r>
            <a:r>
              <a:rPr lang="en-US" sz="1100" baseline="0">
                <a:latin typeface="Arial" panose="020B0604020202020204" pitchFamily="34" charset="0"/>
                <a:cs typeface="Arial" panose="020B0604020202020204" pitchFamily="34" charset="0"/>
              </a:rPr>
              <a:t> ELISA OD of STY4539 (all sites)</a:t>
            </a:r>
            <a:endParaRPr lang="en-US" sz="11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017492022630196"/>
          <c:y val="0.16899702323794893"/>
          <c:w val="0.77789838646079235"/>
          <c:h val="0.606213270597272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bsolute frequency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</c:spPr>
          <c:invertIfNegative val="0"/>
          <c:cat>
            <c:strRef>
              <c:f>Sheet1!$A$2:$A$53</c:f>
              <c:strCache>
                <c:ptCount val="52"/>
                <c:pt idx="0">
                  <c:v>0,0010</c:v>
                </c:pt>
                <c:pt idx="1">
                  <c:v>0,0516</c:v>
                </c:pt>
                <c:pt idx="2">
                  <c:v>0,1022</c:v>
                </c:pt>
                <c:pt idx="3">
                  <c:v>0,1527</c:v>
                </c:pt>
                <c:pt idx="4">
                  <c:v>0,2033</c:v>
                </c:pt>
                <c:pt idx="5">
                  <c:v>0,2539</c:v>
                </c:pt>
                <c:pt idx="6">
                  <c:v>0,3045</c:v>
                </c:pt>
                <c:pt idx="7">
                  <c:v>0,3550</c:v>
                </c:pt>
                <c:pt idx="8">
                  <c:v>0,4056</c:v>
                </c:pt>
                <c:pt idx="9">
                  <c:v>0,4562</c:v>
                </c:pt>
                <c:pt idx="10">
                  <c:v>0,5068</c:v>
                </c:pt>
                <c:pt idx="11">
                  <c:v>0,5574</c:v>
                </c:pt>
                <c:pt idx="12">
                  <c:v>0,6079</c:v>
                </c:pt>
                <c:pt idx="13">
                  <c:v>0,6585</c:v>
                </c:pt>
                <c:pt idx="14">
                  <c:v>0,7091</c:v>
                </c:pt>
                <c:pt idx="15">
                  <c:v>0,7597</c:v>
                </c:pt>
                <c:pt idx="16">
                  <c:v>0,8103</c:v>
                </c:pt>
                <c:pt idx="17">
                  <c:v>0,8608</c:v>
                </c:pt>
                <c:pt idx="18">
                  <c:v>0,9114</c:v>
                </c:pt>
                <c:pt idx="19">
                  <c:v>0,9620</c:v>
                </c:pt>
                <c:pt idx="20">
                  <c:v>1,0126</c:v>
                </c:pt>
                <c:pt idx="21">
                  <c:v>1,0631</c:v>
                </c:pt>
                <c:pt idx="22">
                  <c:v>1,1137</c:v>
                </c:pt>
                <c:pt idx="23">
                  <c:v>1,1643</c:v>
                </c:pt>
                <c:pt idx="24">
                  <c:v>1,2149</c:v>
                </c:pt>
                <c:pt idx="25">
                  <c:v>1,2655</c:v>
                </c:pt>
                <c:pt idx="26">
                  <c:v>1,3160</c:v>
                </c:pt>
                <c:pt idx="27">
                  <c:v>1,3666</c:v>
                </c:pt>
                <c:pt idx="28">
                  <c:v>1,4172</c:v>
                </c:pt>
                <c:pt idx="29">
                  <c:v>1,4678</c:v>
                </c:pt>
                <c:pt idx="30">
                  <c:v>1,5184</c:v>
                </c:pt>
                <c:pt idx="31">
                  <c:v>1,5689</c:v>
                </c:pt>
                <c:pt idx="32">
                  <c:v>1,6195</c:v>
                </c:pt>
                <c:pt idx="33">
                  <c:v>1,6701</c:v>
                </c:pt>
                <c:pt idx="34">
                  <c:v>1,7207</c:v>
                </c:pt>
                <c:pt idx="35">
                  <c:v>1,7712</c:v>
                </c:pt>
                <c:pt idx="36">
                  <c:v>1,8218</c:v>
                </c:pt>
                <c:pt idx="37">
                  <c:v>1,8724</c:v>
                </c:pt>
                <c:pt idx="38">
                  <c:v>1,9230</c:v>
                </c:pt>
                <c:pt idx="39">
                  <c:v>1,9736</c:v>
                </c:pt>
                <c:pt idx="40">
                  <c:v>2,0241</c:v>
                </c:pt>
                <c:pt idx="41">
                  <c:v>2,0747</c:v>
                </c:pt>
                <c:pt idx="42">
                  <c:v>2,1253</c:v>
                </c:pt>
                <c:pt idx="43">
                  <c:v>2,1759</c:v>
                </c:pt>
                <c:pt idx="44">
                  <c:v>2,2265</c:v>
                </c:pt>
                <c:pt idx="45">
                  <c:v>2,2770</c:v>
                </c:pt>
                <c:pt idx="46">
                  <c:v>2,3276</c:v>
                </c:pt>
                <c:pt idx="47">
                  <c:v>2,3782</c:v>
                </c:pt>
                <c:pt idx="48">
                  <c:v>2,4288</c:v>
                </c:pt>
                <c:pt idx="49">
                  <c:v>2,4793</c:v>
                </c:pt>
                <c:pt idx="50">
                  <c:v>2,5299</c:v>
                </c:pt>
                <c:pt idx="51">
                  <c:v>More</c:v>
                </c:pt>
              </c:strCache>
            </c:strRef>
          </c:cat>
          <c:val>
            <c:numRef>
              <c:f>Sheet1!$B$2:$B$53</c:f>
              <c:numCache>
                <c:formatCode>General</c:formatCode>
                <c:ptCount val="52"/>
                <c:pt idx="0">
                  <c:v>2</c:v>
                </c:pt>
                <c:pt idx="1">
                  <c:v>132</c:v>
                </c:pt>
                <c:pt idx="2">
                  <c:v>535</c:v>
                </c:pt>
                <c:pt idx="3">
                  <c:v>604</c:v>
                </c:pt>
                <c:pt idx="4">
                  <c:v>444</c:v>
                </c:pt>
                <c:pt idx="5">
                  <c:v>278</c:v>
                </c:pt>
                <c:pt idx="6">
                  <c:v>202</c:v>
                </c:pt>
                <c:pt idx="7">
                  <c:v>136</c:v>
                </c:pt>
                <c:pt idx="8">
                  <c:v>81</c:v>
                </c:pt>
                <c:pt idx="9">
                  <c:v>62</c:v>
                </c:pt>
                <c:pt idx="10">
                  <c:v>39</c:v>
                </c:pt>
                <c:pt idx="11">
                  <c:v>16</c:v>
                </c:pt>
                <c:pt idx="12">
                  <c:v>14</c:v>
                </c:pt>
                <c:pt idx="13">
                  <c:v>10</c:v>
                </c:pt>
                <c:pt idx="14">
                  <c:v>9</c:v>
                </c:pt>
                <c:pt idx="15">
                  <c:v>4</c:v>
                </c:pt>
                <c:pt idx="16">
                  <c:v>3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3</c:v>
                </c:pt>
                <c:pt idx="21">
                  <c:v>4</c:v>
                </c:pt>
                <c:pt idx="22">
                  <c:v>3</c:v>
                </c:pt>
                <c:pt idx="23">
                  <c:v>0</c:v>
                </c:pt>
                <c:pt idx="24">
                  <c:v>2</c:v>
                </c:pt>
                <c:pt idx="25">
                  <c:v>3</c:v>
                </c:pt>
                <c:pt idx="26">
                  <c:v>2</c:v>
                </c:pt>
                <c:pt idx="27">
                  <c:v>2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1</c:v>
                </c:pt>
                <c:pt idx="39">
                  <c:v>1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1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11-A84A-8DC6-BEFD3E77B4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943978495"/>
        <c:axId val="943980175"/>
      </c:bar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Relative cumulative frequency</c:v>
                </c:pt>
              </c:strCache>
            </c:strRef>
          </c:tx>
          <c:spPr>
            <a:ln w="9525"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A$2:$A$53</c:f>
              <c:strCache>
                <c:ptCount val="52"/>
                <c:pt idx="0">
                  <c:v>0,0010</c:v>
                </c:pt>
                <c:pt idx="1">
                  <c:v>0,0516</c:v>
                </c:pt>
                <c:pt idx="2">
                  <c:v>0,1022</c:v>
                </c:pt>
                <c:pt idx="3">
                  <c:v>0,1527</c:v>
                </c:pt>
                <c:pt idx="4">
                  <c:v>0,2033</c:v>
                </c:pt>
                <c:pt idx="5">
                  <c:v>0,2539</c:v>
                </c:pt>
                <c:pt idx="6">
                  <c:v>0,3045</c:v>
                </c:pt>
                <c:pt idx="7">
                  <c:v>0,3550</c:v>
                </c:pt>
                <c:pt idx="8">
                  <c:v>0,4056</c:v>
                </c:pt>
                <c:pt idx="9">
                  <c:v>0,4562</c:v>
                </c:pt>
                <c:pt idx="10">
                  <c:v>0,5068</c:v>
                </c:pt>
                <c:pt idx="11">
                  <c:v>0,5574</c:v>
                </c:pt>
                <c:pt idx="12">
                  <c:v>0,6079</c:v>
                </c:pt>
                <c:pt idx="13">
                  <c:v>0,6585</c:v>
                </c:pt>
                <c:pt idx="14">
                  <c:v>0,7091</c:v>
                </c:pt>
                <c:pt idx="15">
                  <c:v>0,7597</c:v>
                </c:pt>
                <c:pt idx="16">
                  <c:v>0,8103</c:v>
                </c:pt>
                <c:pt idx="17">
                  <c:v>0,8608</c:v>
                </c:pt>
                <c:pt idx="18">
                  <c:v>0,9114</c:v>
                </c:pt>
                <c:pt idx="19">
                  <c:v>0,9620</c:v>
                </c:pt>
                <c:pt idx="20">
                  <c:v>1,0126</c:v>
                </c:pt>
                <c:pt idx="21">
                  <c:v>1,0631</c:v>
                </c:pt>
                <c:pt idx="22">
                  <c:v>1,1137</c:v>
                </c:pt>
                <c:pt idx="23">
                  <c:v>1,1643</c:v>
                </c:pt>
                <c:pt idx="24">
                  <c:v>1,2149</c:v>
                </c:pt>
                <c:pt idx="25">
                  <c:v>1,2655</c:v>
                </c:pt>
                <c:pt idx="26">
                  <c:v>1,3160</c:v>
                </c:pt>
                <c:pt idx="27">
                  <c:v>1,3666</c:v>
                </c:pt>
                <c:pt idx="28">
                  <c:v>1,4172</c:v>
                </c:pt>
                <c:pt idx="29">
                  <c:v>1,4678</c:v>
                </c:pt>
                <c:pt idx="30">
                  <c:v>1,5184</c:v>
                </c:pt>
                <c:pt idx="31">
                  <c:v>1,5689</c:v>
                </c:pt>
                <c:pt idx="32">
                  <c:v>1,6195</c:v>
                </c:pt>
                <c:pt idx="33">
                  <c:v>1,6701</c:v>
                </c:pt>
                <c:pt idx="34">
                  <c:v>1,7207</c:v>
                </c:pt>
                <c:pt idx="35">
                  <c:v>1,7712</c:v>
                </c:pt>
                <c:pt idx="36">
                  <c:v>1,8218</c:v>
                </c:pt>
                <c:pt idx="37">
                  <c:v>1,8724</c:v>
                </c:pt>
                <c:pt idx="38">
                  <c:v>1,9230</c:v>
                </c:pt>
                <c:pt idx="39">
                  <c:v>1,9736</c:v>
                </c:pt>
                <c:pt idx="40">
                  <c:v>2,0241</c:v>
                </c:pt>
                <c:pt idx="41">
                  <c:v>2,0747</c:v>
                </c:pt>
                <c:pt idx="42">
                  <c:v>2,1253</c:v>
                </c:pt>
                <c:pt idx="43">
                  <c:v>2,1759</c:v>
                </c:pt>
                <c:pt idx="44">
                  <c:v>2,2265</c:v>
                </c:pt>
                <c:pt idx="45">
                  <c:v>2,2770</c:v>
                </c:pt>
                <c:pt idx="46">
                  <c:v>2,3276</c:v>
                </c:pt>
                <c:pt idx="47">
                  <c:v>2,3782</c:v>
                </c:pt>
                <c:pt idx="48">
                  <c:v>2,4288</c:v>
                </c:pt>
                <c:pt idx="49">
                  <c:v>2,4793</c:v>
                </c:pt>
                <c:pt idx="50">
                  <c:v>2,5299</c:v>
                </c:pt>
                <c:pt idx="51">
                  <c:v>More</c:v>
                </c:pt>
              </c:strCache>
            </c:strRef>
          </c:cat>
          <c:val>
            <c:numRef>
              <c:f>Sheet1!$C$2:$C$53</c:f>
              <c:numCache>
                <c:formatCode>0.0%</c:formatCode>
                <c:ptCount val="52"/>
                <c:pt idx="0">
                  <c:v>7.6745970836531081E-4</c:v>
                </c:pt>
                <c:pt idx="1">
                  <c:v>5.1419800460475826E-2</c:v>
                </c:pt>
                <c:pt idx="2">
                  <c:v>0.25671527244819647</c:v>
                </c:pt>
                <c:pt idx="3">
                  <c:v>0.48848810437452034</c:v>
                </c:pt>
                <c:pt idx="4">
                  <c:v>0.65886415963161937</c:v>
                </c:pt>
                <c:pt idx="5">
                  <c:v>0.76554105909439751</c:v>
                </c:pt>
                <c:pt idx="6">
                  <c:v>0.84305448963929397</c:v>
                </c:pt>
                <c:pt idx="7">
                  <c:v>0.89524174980813509</c:v>
                </c:pt>
                <c:pt idx="8">
                  <c:v>0.92632386799693012</c:v>
                </c:pt>
                <c:pt idx="9">
                  <c:v>0.95011511895625478</c:v>
                </c:pt>
                <c:pt idx="10">
                  <c:v>0.9650805832693784</c:v>
                </c:pt>
                <c:pt idx="11">
                  <c:v>0.97122026093630087</c:v>
                </c:pt>
                <c:pt idx="12">
                  <c:v>0.97659247889485801</c:v>
                </c:pt>
                <c:pt idx="13">
                  <c:v>0.98042977743668458</c:v>
                </c:pt>
                <c:pt idx="14">
                  <c:v>0.98388334612432848</c:v>
                </c:pt>
                <c:pt idx="15">
                  <c:v>0.98541826554105905</c:v>
                </c:pt>
                <c:pt idx="16">
                  <c:v>0.98656945510360705</c:v>
                </c:pt>
                <c:pt idx="17">
                  <c:v>0.98810437452033772</c:v>
                </c:pt>
                <c:pt idx="18">
                  <c:v>0.98963929393706829</c:v>
                </c:pt>
                <c:pt idx="19">
                  <c:v>0.99117421335379896</c:v>
                </c:pt>
                <c:pt idx="20">
                  <c:v>0.99232540291634685</c:v>
                </c:pt>
                <c:pt idx="21">
                  <c:v>0.99386032233307753</c:v>
                </c:pt>
                <c:pt idx="22">
                  <c:v>0.99501151189562553</c:v>
                </c:pt>
                <c:pt idx="23">
                  <c:v>0.99501151189562553</c:v>
                </c:pt>
                <c:pt idx="24">
                  <c:v>0.99577897160399076</c:v>
                </c:pt>
                <c:pt idx="25">
                  <c:v>0.99693016116653876</c:v>
                </c:pt>
                <c:pt idx="26">
                  <c:v>0.9976976208749041</c:v>
                </c:pt>
                <c:pt idx="27">
                  <c:v>0.99846508058326933</c:v>
                </c:pt>
                <c:pt idx="28">
                  <c:v>0.99846508058326933</c:v>
                </c:pt>
                <c:pt idx="29">
                  <c:v>0.99846508058326933</c:v>
                </c:pt>
                <c:pt idx="30">
                  <c:v>0.99846508058326933</c:v>
                </c:pt>
                <c:pt idx="31">
                  <c:v>0.99846508058326933</c:v>
                </c:pt>
                <c:pt idx="32">
                  <c:v>0.99846508058326933</c:v>
                </c:pt>
                <c:pt idx="33">
                  <c:v>0.99846508058326933</c:v>
                </c:pt>
                <c:pt idx="34">
                  <c:v>0.99846508058326933</c:v>
                </c:pt>
                <c:pt idx="35">
                  <c:v>0.99846508058326933</c:v>
                </c:pt>
                <c:pt idx="36">
                  <c:v>0.99846508058326933</c:v>
                </c:pt>
                <c:pt idx="37">
                  <c:v>0.99846508058326933</c:v>
                </c:pt>
                <c:pt idx="38">
                  <c:v>0.99884881043745199</c:v>
                </c:pt>
                <c:pt idx="39">
                  <c:v>0.99923254029163466</c:v>
                </c:pt>
                <c:pt idx="40">
                  <c:v>0.99923254029163466</c:v>
                </c:pt>
                <c:pt idx="41">
                  <c:v>0.99923254029163466</c:v>
                </c:pt>
                <c:pt idx="42">
                  <c:v>0.99923254029163466</c:v>
                </c:pt>
                <c:pt idx="43">
                  <c:v>0.99923254029163466</c:v>
                </c:pt>
                <c:pt idx="44">
                  <c:v>0.99961627014581733</c:v>
                </c:pt>
                <c:pt idx="45">
                  <c:v>0.99961627014581733</c:v>
                </c:pt>
                <c:pt idx="46">
                  <c:v>0.99961627014581733</c:v>
                </c:pt>
                <c:pt idx="47">
                  <c:v>0.99961627014581733</c:v>
                </c:pt>
                <c:pt idx="48">
                  <c:v>0.99961627014581733</c:v>
                </c:pt>
                <c:pt idx="49">
                  <c:v>0.99961627014581733</c:v>
                </c:pt>
                <c:pt idx="50">
                  <c:v>0.99961627014581733</c:v>
                </c:pt>
                <c:pt idx="5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711-A84A-8DC6-BEFD3E77B4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46373167"/>
        <c:axId val="946371471"/>
      </c:lineChart>
      <c:catAx>
        <c:axId val="943978495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ELISA OD of STY4539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943980175"/>
        <c:crosses val="autoZero"/>
        <c:auto val="1"/>
        <c:lblAlgn val="ctr"/>
        <c:lblOffset val="100"/>
        <c:noMultiLvlLbl val="0"/>
      </c:catAx>
      <c:valAx>
        <c:axId val="943980175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500"/>
                </a:pP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Absolute</a:t>
                </a:r>
                <a:r>
                  <a:rPr lang="en-US" sz="7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fr</a:t>
                </a: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equency</a:t>
                </a:r>
              </a:p>
            </c:rich>
          </c:tx>
          <c:layout>
            <c:manualLayout>
              <c:xMode val="edge"/>
              <c:yMode val="edge"/>
              <c:x val="2.2402469380275181E-2"/>
              <c:y val="0.3795731707317073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943978495"/>
        <c:crosses val="autoZero"/>
        <c:crossBetween val="between"/>
      </c:valAx>
      <c:valAx>
        <c:axId val="946371471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Relative cumulative frequency</a:t>
                </a:r>
              </a:p>
            </c:rich>
          </c:tx>
          <c:layout>
            <c:manualLayout>
              <c:xMode val="edge"/>
              <c:yMode val="edge"/>
              <c:x val="0.95146701963379665"/>
              <c:y val="0.17509458421355867"/>
            </c:manualLayout>
          </c:layout>
          <c:overlay val="0"/>
        </c:title>
        <c:numFmt formatCode="0.0%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946373167"/>
        <c:crosses val="max"/>
        <c:crossBetween val="between"/>
      </c:valAx>
      <c:catAx>
        <c:axId val="94637316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46371471"/>
        <c:crosses val="autoZero"/>
        <c:auto val="1"/>
        <c:lblAlgn val="ctr"/>
        <c:lblOffset val="100"/>
        <c:noMultiLvlLbl val="0"/>
      </c:catAx>
    </c:plotArea>
    <c:legend>
      <c:legendPos val="t"/>
      <c:layout>
        <c:manualLayout>
          <c:xMode val="edge"/>
          <c:yMode val="edge"/>
          <c:x val="0.23349262017297473"/>
          <c:y val="0.11981707317073169"/>
          <c:w val="0.53301475965405054"/>
          <c:h val="8.3760802765507972E-2"/>
        </c:manualLayout>
      </c:layout>
      <c:overlay val="0"/>
      <c:txPr>
        <a:bodyPr/>
        <a:lstStyle/>
        <a:p>
          <a:pPr>
            <a:defRPr sz="700"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100">
                <a:latin typeface="Arial" panose="020B0604020202020204" pitchFamily="34" charset="0"/>
                <a:cs typeface="Arial" panose="020B0604020202020204" pitchFamily="34" charset="0"/>
              </a:rPr>
              <a:t>Distribution</a:t>
            </a:r>
            <a:r>
              <a:rPr lang="en-US" sz="1100" baseline="0">
                <a:latin typeface="Arial" panose="020B0604020202020204" pitchFamily="34" charset="0"/>
                <a:cs typeface="Arial" panose="020B0604020202020204" pitchFamily="34" charset="0"/>
              </a:rPr>
              <a:t> ELISA OD of Vi (all sites)</a:t>
            </a:r>
            <a:endParaRPr lang="en-US" sz="11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9.1008718218627702E-2"/>
          <c:y val="0.1871768895130147"/>
          <c:w val="0.78836615476010563"/>
          <c:h val="0.57976077034956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bsolute frequency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</c:spPr>
          <c:invertIfNegative val="0"/>
          <c:cat>
            <c:strRef>
              <c:f>Sheet1!$A$2:$A$53</c:f>
              <c:strCache>
                <c:ptCount val="52"/>
                <c:pt idx="0">
                  <c:v>0,0025</c:v>
                </c:pt>
                <c:pt idx="1">
                  <c:v>0,0430</c:v>
                </c:pt>
                <c:pt idx="2">
                  <c:v>0,0834</c:v>
                </c:pt>
                <c:pt idx="3">
                  <c:v>0,1239</c:v>
                </c:pt>
                <c:pt idx="4">
                  <c:v>0,1643</c:v>
                </c:pt>
                <c:pt idx="5">
                  <c:v>0,2048</c:v>
                </c:pt>
                <c:pt idx="6">
                  <c:v>0,2452</c:v>
                </c:pt>
                <c:pt idx="7">
                  <c:v>0,2857</c:v>
                </c:pt>
                <c:pt idx="8">
                  <c:v>0,3261</c:v>
                </c:pt>
                <c:pt idx="9">
                  <c:v>0,3666</c:v>
                </c:pt>
                <c:pt idx="10">
                  <c:v>0,4070</c:v>
                </c:pt>
                <c:pt idx="11">
                  <c:v>0,4475</c:v>
                </c:pt>
                <c:pt idx="12">
                  <c:v>0,4879</c:v>
                </c:pt>
                <c:pt idx="13">
                  <c:v>0,5284</c:v>
                </c:pt>
                <c:pt idx="14">
                  <c:v>0,5688</c:v>
                </c:pt>
                <c:pt idx="15">
                  <c:v>0,6093</c:v>
                </c:pt>
                <c:pt idx="16">
                  <c:v>0,6497</c:v>
                </c:pt>
                <c:pt idx="17">
                  <c:v>0,6902</c:v>
                </c:pt>
                <c:pt idx="18">
                  <c:v>0,7306</c:v>
                </c:pt>
                <c:pt idx="19">
                  <c:v>0,7711</c:v>
                </c:pt>
                <c:pt idx="20">
                  <c:v>0,8115</c:v>
                </c:pt>
                <c:pt idx="21">
                  <c:v>0,8520</c:v>
                </c:pt>
                <c:pt idx="22">
                  <c:v>0,8924</c:v>
                </c:pt>
                <c:pt idx="23">
                  <c:v>0,9329</c:v>
                </c:pt>
                <c:pt idx="24">
                  <c:v>0,9733</c:v>
                </c:pt>
                <c:pt idx="25">
                  <c:v>1,0138</c:v>
                </c:pt>
                <c:pt idx="26">
                  <c:v>1,0542</c:v>
                </c:pt>
                <c:pt idx="27">
                  <c:v>1,0947</c:v>
                </c:pt>
                <c:pt idx="28">
                  <c:v>1,1351</c:v>
                </c:pt>
                <c:pt idx="29">
                  <c:v>1,1756</c:v>
                </c:pt>
                <c:pt idx="30">
                  <c:v>1,2160</c:v>
                </c:pt>
                <c:pt idx="31">
                  <c:v>1,2565</c:v>
                </c:pt>
                <c:pt idx="32">
                  <c:v>1,2969</c:v>
                </c:pt>
                <c:pt idx="33">
                  <c:v>1,3374</c:v>
                </c:pt>
                <c:pt idx="34">
                  <c:v>1,3778</c:v>
                </c:pt>
                <c:pt idx="35">
                  <c:v>1,4183</c:v>
                </c:pt>
                <c:pt idx="36">
                  <c:v>1,4587</c:v>
                </c:pt>
                <c:pt idx="37">
                  <c:v>1,4992</c:v>
                </c:pt>
                <c:pt idx="38">
                  <c:v>1,5396</c:v>
                </c:pt>
                <c:pt idx="39">
                  <c:v>1,5801</c:v>
                </c:pt>
                <c:pt idx="40">
                  <c:v>1,6205</c:v>
                </c:pt>
                <c:pt idx="41">
                  <c:v>1,6610</c:v>
                </c:pt>
                <c:pt idx="42">
                  <c:v>1,7014</c:v>
                </c:pt>
                <c:pt idx="43">
                  <c:v>1,7419</c:v>
                </c:pt>
                <c:pt idx="44">
                  <c:v>1,7823</c:v>
                </c:pt>
                <c:pt idx="45">
                  <c:v>1,8228</c:v>
                </c:pt>
                <c:pt idx="46">
                  <c:v>1,8632</c:v>
                </c:pt>
                <c:pt idx="47">
                  <c:v>1,9037</c:v>
                </c:pt>
                <c:pt idx="48">
                  <c:v>1,9441</c:v>
                </c:pt>
                <c:pt idx="49">
                  <c:v>1,9846</c:v>
                </c:pt>
                <c:pt idx="50">
                  <c:v>2,0250</c:v>
                </c:pt>
                <c:pt idx="51">
                  <c:v>More</c:v>
                </c:pt>
              </c:strCache>
            </c:strRef>
          </c:cat>
          <c:val>
            <c:numRef>
              <c:f>Sheet1!$B$2:$B$53</c:f>
              <c:numCache>
                <c:formatCode>General</c:formatCode>
                <c:ptCount val="52"/>
                <c:pt idx="0">
                  <c:v>1</c:v>
                </c:pt>
                <c:pt idx="1">
                  <c:v>116</c:v>
                </c:pt>
                <c:pt idx="2">
                  <c:v>367</c:v>
                </c:pt>
                <c:pt idx="3">
                  <c:v>485</c:v>
                </c:pt>
                <c:pt idx="4">
                  <c:v>428</c:v>
                </c:pt>
                <c:pt idx="5">
                  <c:v>287</c:v>
                </c:pt>
                <c:pt idx="6">
                  <c:v>216</c:v>
                </c:pt>
                <c:pt idx="7">
                  <c:v>160</c:v>
                </c:pt>
                <c:pt idx="8">
                  <c:v>124</c:v>
                </c:pt>
                <c:pt idx="9">
                  <c:v>98</c:v>
                </c:pt>
                <c:pt idx="10">
                  <c:v>78</c:v>
                </c:pt>
                <c:pt idx="11">
                  <c:v>54</c:v>
                </c:pt>
                <c:pt idx="12">
                  <c:v>45</c:v>
                </c:pt>
                <c:pt idx="13">
                  <c:v>27</c:v>
                </c:pt>
                <c:pt idx="14">
                  <c:v>19</c:v>
                </c:pt>
                <c:pt idx="15">
                  <c:v>21</c:v>
                </c:pt>
                <c:pt idx="16">
                  <c:v>17</c:v>
                </c:pt>
                <c:pt idx="17">
                  <c:v>13</c:v>
                </c:pt>
                <c:pt idx="18">
                  <c:v>5</c:v>
                </c:pt>
                <c:pt idx="19">
                  <c:v>4</c:v>
                </c:pt>
                <c:pt idx="20">
                  <c:v>3</c:v>
                </c:pt>
                <c:pt idx="21">
                  <c:v>7</c:v>
                </c:pt>
                <c:pt idx="22">
                  <c:v>4</c:v>
                </c:pt>
                <c:pt idx="23">
                  <c:v>3</c:v>
                </c:pt>
                <c:pt idx="24">
                  <c:v>2</c:v>
                </c:pt>
                <c:pt idx="25">
                  <c:v>6</c:v>
                </c:pt>
                <c:pt idx="26">
                  <c:v>3</c:v>
                </c:pt>
                <c:pt idx="27">
                  <c:v>0</c:v>
                </c:pt>
                <c:pt idx="28">
                  <c:v>1</c:v>
                </c:pt>
                <c:pt idx="29">
                  <c:v>0</c:v>
                </c:pt>
                <c:pt idx="30">
                  <c:v>3</c:v>
                </c:pt>
                <c:pt idx="31">
                  <c:v>1</c:v>
                </c:pt>
                <c:pt idx="32">
                  <c:v>2</c:v>
                </c:pt>
                <c:pt idx="33">
                  <c:v>0</c:v>
                </c:pt>
                <c:pt idx="34">
                  <c:v>1</c:v>
                </c:pt>
                <c:pt idx="35">
                  <c:v>0</c:v>
                </c:pt>
                <c:pt idx="36">
                  <c:v>0</c:v>
                </c:pt>
                <c:pt idx="37">
                  <c:v>1</c:v>
                </c:pt>
                <c:pt idx="38">
                  <c:v>0</c:v>
                </c:pt>
                <c:pt idx="39">
                  <c:v>1</c:v>
                </c:pt>
                <c:pt idx="40">
                  <c:v>1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1</c:v>
                </c:pt>
                <c:pt idx="5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8C-954F-A70C-EA9C7590FB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945820767"/>
        <c:axId val="945822447"/>
      </c:bar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Relative cumulative  frequency</c:v>
                </c:pt>
              </c:strCache>
            </c:strRef>
          </c:tx>
          <c:spPr>
            <a:ln w="9525"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A$2:$A$53</c:f>
              <c:strCache>
                <c:ptCount val="52"/>
                <c:pt idx="0">
                  <c:v>0,0025</c:v>
                </c:pt>
                <c:pt idx="1">
                  <c:v>0,0430</c:v>
                </c:pt>
                <c:pt idx="2">
                  <c:v>0,0834</c:v>
                </c:pt>
                <c:pt idx="3">
                  <c:v>0,1239</c:v>
                </c:pt>
                <c:pt idx="4">
                  <c:v>0,1643</c:v>
                </c:pt>
                <c:pt idx="5">
                  <c:v>0,2048</c:v>
                </c:pt>
                <c:pt idx="6">
                  <c:v>0,2452</c:v>
                </c:pt>
                <c:pt idx="7">
                  <c:v>0,2857</c:v>
                </c:pt>
                <c:pt idx="8">
                  <c:v>0,3261</c:v>
                </c:pt>
                <c:pt idx="9">
                  <c:v>0,3666</c:v>
                </c:pt>
                <c:pt idx="10">
                  <c:v>0,4070</c:v>
                </c:pt>
                <c:pt idx="11">
                  <c:v>0,4475</c:v>
                </c:pt>
                <c:pt idx="12">
                  <c:v>0,4879</c:v>
                </c:pt>
                <c:pt idx="13">
                  <c:v>0,5284</c:v>
                </c:pt>
                <c:pt idx="14">
                  <c:v>0,5688</c:v>
                </c:pt>
                <c:pt idx="15">
                  <c:v>0,6093</c:v>
                </c:pt>
                <c:pt idx="16">
                  <c:v>0,6497</c:v>
                </c:pt>
                <c:pt idx="17">
                  <c:v>0,6902</c:v>
                </c:pt>
                <c:pt idx="18">
                  <c:v>0,7306</c:v>
                </c:pt>
                <c:pt idx="19">
                  <c:v>0,7711</c:v>
                </c:pt>
                <c:pt idx="20">
                  <c:v>0,8115</c:v>
                </c:pt>
                <c:pt idx="21">
                  <c:v>0,8520</c:v>
                </c:pt>
                <c:pt idx="22">
                  <c:v>0,8924</c:v>
                </c:pt>
                <c:pt idx="23">
                  <c:v>0,9329</c:v>
                </c:pt>
                <c:pt idx="24">
                  <c:v>0,9733</c:v>
                </c:pt>
                <c:pt idx="25">
                  <c:v>1,0138</c:v>
                </c:pt>
                <c:pt idx="26">
                  <c:v>1,0542</c:v>
                </c:pt>
                <c:pt idx="27">
                  <c:v>1,0947</c:v>
                </c:pt>
                <c:pt idx="28">
                  <c:v>1,1351</c:v>
                </c:pt>
                <c:pt idx="29">
                  <c:v>1,1756</c:v>
                </c:pt>
                <c:pt idx="30">
                  <c:v>1,2160</c:v>
                </c:pt>
                <c:pt idx="31">
                  <c:v>1,2565</c:v>
                </c:pt>
                <c:pt idx="32">
                  <c:v>1,2969</c:v>
                </c:pt>
                <c:pt idx="33">
                  <c:v>1,3374</c:v>
                </c:pt>
                <c:pt idx="34">
                  <c:v>1,3778</c:v>
                </c:pt>
                <c:pt idx="35">
                  <c:v>1,4183</c:v>
                </c:pt>
                <c:pt idx="36">
                  <c:v>1,4587</c:v>
                </c:pt>
                <c:pt idx="37">
                  <c:v>1,4992</c:v>
                </c:pt>
                <c:pt idx="38">
                  <c:v>1,5396</c:v>
                </c:pt>
                <c:pt idx="39">
                  <c:v>1,5801</c:v>
                </c:pt>
                <c:pt idx="40">
                  <c:v>1,6205</c:v>
                </c:pt>
                <c:pt idx="41">
                  <c:v>1,6610</c:v>
                </c:pt>
                <c:pt idx="42">
                  <c:v>1,7014</c:v>
                </c:pt>
                <c:pt idx="43">
                  <c:v>1,7419</c:v>
                </c:pt>
                <c:pt idx="44">
                  <c:v>1,7823</c:v>
                </c:pt>
                <c:pt idx="45">
                  <c:v>1,8228</c:v>
                </c:pt>
                <c:pt idx="46">
                  <c:v>1,8632</c:v>
                </c:pt>
                <c:pt idx="47">
                  <c:v>1,9037</c:v>
                </c:pt>
                <c:pt idx="48">
                  <c:v>1,9441</c:v>
                </c:pt>
                <c:pt idx="49">
                  <c:v>1,9846</c:v>
                </c:pt>
                <c:pt idx="50">
                  <c:v>2,0250</c:v>
                </c:pt>
                <c:pt idx="51">
                  <c:v>More</c:v>
                </c:pt>
              </c:strCache>
            </c:strRef>
          </c:cat>
          <c:val>
            <c:numRef>
              <c:f>Sheet1!$C$2:$C$53</c:f>
              <c:numCache>
                <c:formatCode>0.0%</c:formatCode>
                <c:ptCount val="52"/>
                <c:pt idx="0">
                  <c:v>3.8372985418265541E-4</c:v>
                </c:pt>
                <c:pt idx="1">
                  <c:v>4.4896392939370686E-2</c:v>
                </c:pt>
                <c:pt idx="2">
                  <c:v>0.18572524942440521</c:v>
                </c:pt>
                <c:pt idx="3">
                  <c:v>0.3718342287029931</c:v>
                </c:pt>
                <c:pt idx="4">
                  <c:v>0.5360706062931696</c:v>
                </c:pt>
                <c:pt idx="5">
                  <c:v>0.64620107444359176</c:v>
                </c:pt>
                <c:pt idx="6">
                  <c:v>0.72908672294704524</c:v>
                </c:pt>
                <c:pt idx="7">
                  <c:v>0.79048349961627018</c:v>
                </c:pt>
                <c:pt idx="8">
                  <c:v>0.83806600153491939</c:v>
                </c:pt>
                <c:pt idx="9">
                  <c:v>0.87567152724481967</c:v>
                </c:pt>
                <c:pt idx="10">
                  <c:v>0.9056024558710668</c:v>
                </c:pt>
                <c:pt idx="11">
                  <c:v>0.92632386799693012</c:v>
                </c:pt>
                <c:pt idx="12">
                  <c:v>0.94359171143514964</c:v>
                </c:pt>
                <c:pt idx="13">
                  <c:v>0.95395241749808135</c:v>
                </c:pt>
                <c:pt idx="14">
                  <c:v>0.96124328472755183</c:v>
                </c:pt>
                <c:pt idx="15">
                  <c:v>0.96930161166538753</c:v>
                </c:pt>
                <c:pt idx="16">
                  <c:v>0.97582501918649267</c:v>
                </c:pt>
                <c:pt idx="17">
                  <c:v>0.98081350729086725</c:v>
                </c:pt>
                <c:pt idx="18">
                  <c:v>0.98273215656178048</c:v>
                </c:pt>
                <c:pt idx="19">
                  <c:v>0.98426707597851115</c:v>
                </c:pt>
                <c:pt idx="20">
                  <c:v>0.98541826554105905</c:v>
                </c:pt>
                <c:pt idx="21">
                  <c:v>0.98810437452033772</c:v>
                </c:pt>
                <c:pt idx="22">
                  <c:v>0.98963929393706829</c:v>
                </c:pt>
                <c:pt idx="23">
                  <c:v>0.99079048349961629</c:v>
                </c:pt>
                <c:pt idx="24">
                  <c:v>0.99155794320798163</c:v>
                </c:pt>
                <c:pt idx="25">
                  <c:v>0.99386032233307753</c:v>
                </c:pt>
                <c:pt idx="26">
                  <c:v>0.99501151189562553</c:v>
                </c:pt>
                <c:pt idx="27">
                  <c:v>0.99501151189562553</c:v>
                </c:pt>
                <c:pt idx="28">
                  <c:v>0.99539524174980809</c:v>
                </c:pt>
                <c:pt idx="29">
                  <c:v>0.99539524174980809</c:v>
                </c:pt>
                <c:pt idx="30">
                  <c:v>0.9965464313123561</c:v>
                </c:pt>
                <c:pt idx="31">
                  <c:v>0.99693016116653876</c:v>
                </c:pt>
                <c:pt idx="32">
                  <c:v>0.9976976208749041</c:v>
                </c:pt>
                <c:pt idx="33">
                  <c:v>0.9976976208749041</c:v>
                </c:pt>
                <c:pt idx="34">
                  <c:v>0.99808135072908677</c:v>
                </c:pt>
                <c:pt idx="35">
                  <c:v>0.99808135072908677</c:v>
                </c:pt>
                <c:pt idx="36">
                  <c:v>0.99808135072908677</c:v>
                </c:pt>
                <c:pt idx="37">
                  <c:v>0.99846508058326933</c:v>
                </c:pt>
                <c:pt idx="38">
                  <c:v>0.99846508058326933</c:v>
                </c:pt>
                <c:pt idx="39">
                  <c:v>0.99884881043745199</c:v>
                </c:pt>
                <c:pt idx="40">
                  <c:v>0.99923254029163466</c:v>
                </c:pt>
                <c:pt idx="41">
                  <c:v>0.99923254029163466</c:v>
                </c:pt>
                <c:pt idx="42">
                  <c:v>0.99923254029163466</c:v>
                </c:pt>
                <c:pt idx="43">
                  <c:v>0.99923254029163466</c:v>
                </c:pt>
                <c:pt idx="44">
                  <c:v>0.99923254029163466</c:v>
                </c:pt>
                <c:pt idx="45">
                  <c:v>0.99923254029163466</c:v>
                </c:pt>
                <c:pt idx="46">
                  <c:v>0.99923254029163466</c:v>
                </c:pt>
                <c:pt idx="47">
                  <c:v>0.99923254029163466</c:v>
                </c:pt>
                <c:pt idx="48">
                  <c:v>0.99923254029163466</c:v>
                </c:pt>
                <c:pt idx="49">
                  <c:v>0.99923254029163466</c:v>
                </c:pt>
                <c:pt idx="50">
                  <c:v>0.99961627014581733</c:v>
                </c:pt>
                <c:pt idx="5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8C-954F-A70C-EA9C7590FB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42494335"/>
        <c:axId val="942492639"/>
      </c:lineChart>
      <c:catAx>
        <c:axId val="94582076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ELISA OD of Vi </a:t>
                </a:r>
              </a:p>
            </c:rich>
          </c:tx>
          <c:layout>
            <c:manualLayout>
              <c:xMode val="edge"/>
              <c:yMode val="edge"/>
              <c:x val="0.4031930323732697"/>
              <c:y val="0.922324589999498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945822447"/>
        <c:crosses val="autoZero"/>
        <c:auto val="1"/>
        <c:lblAlgn val="ctr"/>
        <c:lblOffset val="100"/>
        <c:noMultiLvlLbl val="0"/>
      </c:catAx>
      <c:valAx>
        <c:axId val="945822447"/>
        <c:scaling>
          <c:orientation val="minMax"/>
          <c:max val="700"/>
        </c:scaling>
        <c:delete val="0"/>
        <c:axPos val="l"/>
        <c:title>
          <c:tx>
            <c:rich>
              <a:bodyPr/>
              <a:lstStyle/>
              <a:p>
                <a:pPr>
                  <a:defRPr sz="7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Absolute</a:t>
                </a:r>
                <a:r>
                  <a:rPr lang="en-US" sz="7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f</a:t>
                </a: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requency</a:t>
                </a:r>
              </a:p>
            </c:rich>
          </c:tx>
          <c:layout>
            <c:manualLayout>
              <c:xMode val="edge"/>
              <c:yMode val="edge"/>
              <c:x val="1.1030222810500772E-2"/>
              <c:y val="0.3294458097196449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945820767"/>
        <c:crosses val="autoZero"/>
        <c:crossBetween val="between"/>
      </c:valAx>
      <c:valAx>
        <c:axId val="942492639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/>
                </a:pP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Relative cumulative</a:t>
                </a:r>
                <a:r>
                  <a:rPr lang="en-US" sz="7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fr</a:t>
                </a: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equency</a:t>
                </a:r>
              </a:p>
            </c:rich>
          </c:tx>
          <c:layout>
            <c:manualLayout>
              <c:xMode val="edge"/>
              <c:yMode val="edge"/>
              <c:x val="0.94835649680123524"/>
              <c:y val="0.11711319524549878"/>
            </c:manualLayout>
          </c:layout>
          <c:overlay val="0"/>
        </c:title>
        <c:numFmt formatCode="0.0%" sourceLinked="1"/>
        <c:majorTickMark val="out"/>
        <c:minorTickMark val="none"/>
        <c:tickLblPos val="nextTo"/>
        <c:txPr>
          <a:bodyPr/>
          <a:lstStyle/>
          <a:p>
            <a:pPr>
              <a:defRPr sz="7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942494335"/>
        <c:crosses val="max"/>
        <c:crossBetween val="between"/>
      </c:valAx>
      <c:catAx>
        <c:axId val="94249433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42492639"/>
        <c:crosses val="autoZero"/>
        <c:auto val="1"/>
        <c:lblAlgn val="ctr"/>
        <c:lblOffset val="100"/>
        <c:noMultiLvlLbl val="0"/>
      </c:catAx>
    </c:plotArea>
    <c:legend>
      <c:legendPos val="t"/>
      <c:layout>
        <c:manualLayout>
          <c:xMode val="edge"/>
          <c:yMode val="edge"/>
          <c:x val="0.23312401965637816"/>
          <c:y val="0.12515923566878978"/>
          <c:w val="0.53816387610714778"/>
          <c:h val="8.7495360850594311E-2"/>
        </c:manualLayout>
      </c:layout>
      <c:overlay val="0"/>
      <c:txPr>
        <a:bodyPr/>
        <a:lstStyle/>
        <a:p>
          <a:pPr>
            <a:defRPr sz="700"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16</cp:revision>
  <dcterms:created xsi:type="dcterms:W3CDTF">2020-06-02T13:52:00Z</dcterms:created>
  <dcterms:modified xsi:type="dcterms:W3CDTF">2021-07-14T09:05:00Z</dcterms:modified>
</cp:coreProperties>
</file>